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5EF" w:rsidRPr="00BD55EF" w:rsidRDefault="00BD55EF" w:rsidP="009022C9">
      <w:pPr>
        <w:spacing w:after="0" w:line="240" w:lineRule="auto"/>
        <w:rPr>
          <w:rFonts w:cs="Times New Roman"/>
          <w:b/>
          <w:sz w:val="24"/>
          <w:szCs w:val="24"/>
        </w:rPr>
      </w:pPr>
      <w:r w:rsidRPr="00BD55EF">
        <w:rPr>
          <w:rFonts w:eastAsia="Times New Roman" w:cs="Times New Roman"/>
          <w:b/>
          <w:color w:val="000000"/>
          <w:sz w:val="24"/>
          <w:szCs w:val="24"/>
          <w:lang w:eastAsia="en-GB"/>
        </w:rPr>
        <w:t xml:space="preserve">Table S2 </w:t>
      </w:r>
      <w:r w:rsidRPr="00BD55EF">
        <w:rPr>
          <w:rFonts w:cs="Times New Roman"/>
          <w:b/>
          <w:sz w:val="24"/>
          <w:szCs w:val="24"/>
        </w:rPr>
        <w:t xml:space="preserve">DNA cassettes, </w:t>
      </w:r>
      <w:proofErr w:type="spellStart"/>
      <w:r w:rsidRPr="00BD55EF">
        <w:rPr>
          <w:rFonts w:cs="Times New Roman"/>
          <w:b/>
          <w:sz w:val="24"/>
          <w:szCs w:val="24"/>
        </w:rPr>
        <w:t>subcloning</w:t>
      </w:r>
      <w:proofErr w:type="spellEnd"/>
      <w:r w:rsidRPr="00BD55EF">
        <w:rPr>
          <w:rFonts w:cs="Times New Roman"/>
          <w:b/>
          <w:sz w:val="24"/>
          <w:szCs w:val="24"/>
        </w:rPr>
        <w:t xml:space="preserve"> plasmids and </w:t>
      </w:r>
      <w:proofErr w:type="spellStart"/>
      <w:r w:rsidRPr="00BD55EF">
        <w:rPr>
          <w:rFonts w:cs="Times New Roman"/>
          <w:b/>
          <w:sz w:val="24"/>
          <w:szCs w:val="24"/>
        </w:rPr>
        <w:t>oligos</w:t>
      </w:r>
      <w:proofErr w:type="spellEnd"/>
      <w:r w:rsidRPr="00BD55EF">
        <w:rPr>
          <w:rFonts w:cs="Times New Roman"/>
          <w:b/>
          <w:sz w:val="24"/>
          <w:szCs w:val="24"/>
        </w:rPr>
        <w:t xml:space="preserve"> used in this study</w:t>
      </w:r>
    </w:p>
    <w:tbl>
      <w:tblPr>
        <w:tblW w:w="0" w:type="auto"/>
        <w:tblInd w:w="108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030"/>
      </w:tblGrid>
      <w:tr w:rsidR="00434EC0" w:rsidTr="00434EC0">
        <w:trPr>
          <w:trHeight w:val="100"/>
        </w:trPr>
        <w:tc>
          <w:tcPr>
            <w:tcW w:w="9030" w:type="dxa"/>
          </w:tcPr>
          <w:p w:rsidR="00434EC0" w:rsidRDefault="00434EC0" w:rsidP="00BD55E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</w:p>
        </w:tc>
      </w:tr>
    </w:tbl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sz w:val="24"/>
          <w:szCs w:val="24"/>
          <w:lang w:eastAsia="en-GB"/>
        </w:rPr>
      </w:pPr>
      <w:r w:rsidRPr="00BD55EF">
        <w:rPr>
          <w:rFonts w:eastAsia="Times New Roman" w:cs="Times New Roman"/>
          <w:color w:val="000000"/>
          <w:sz w:val="24"/>
          <w:szCs w:val="24"/>
          <w:lang w:eastAsia="en-GB"/>
        </w:rPr>
        <w:t>Insertion cassettes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spacing w:after="0" w:line="240" w:lineRule="auto"/>
        <w:rPr>
          <w:rFonts w:eastAsiaTheme="minorEastAsia"/>
          <w:color w:val="4F81BD" w:themeColor="accent1"/>
          <w:lang w:val="en-US"/>
        </w:rPr>
      </w:pPr>
      <w:r w:rsidRPr="00BD55EF">
        <w:rPr>
          <w:rFonts w:eastAsiaTheme="minorEastAsia"/>
          <w:color w:val="4F81BD" w:themeColor="accent1"/>
          <w:lang w:val="en-US"/>
        </w:rPr>
        <w:t>Homology regions</w:t>
      </w:r>
    </w:p>
    <w:p w:rsidR="00BD55EF" w:rsidRPr="00BD55EF" w:rsidRDefault="00BD55EF" w:rsidP="00BD55EF">
      <w:pPr>
        <w:spacing w:after="0" w:line="240" w:lineRule="auto"/>
        <w:rPr>
          <w:rFonts w:eastAsiaTheme="minorEastAsia"/>
          <w:color w:val="FF0000"/>
          <w:lang w:val="en-US"/>
        </w:rPr>
      </w:pPr>
      <w:r w:rsidRPr="00BD55EF">
        <w:rPr>
          <w:rFonts w:eastAsiaTheme="minorEastAsia"/>
          <w:color w:val="FF0000"/>
          <w:lang w:val="en-US"/>
        </w:rPr>
        <w:t>EM7 promoter</w:t>
      </w:r>
    </w:p>
    <w:p w:rsidR="00BD55EF" w:rsidRPr="00BD55EF" w:rsidRDefault="00BD55EF" w:rsidP="00BD55EF">
      <w:pPr>
        <w:spacing w:after="0" w:line="240" w:lineRule="auto"/>
        <w:rPr>
          <w:rFonts w:eastAsiaTheme="minorEastAsia"/>
          <w:lang w:val="en-US"/>
        </w:rPr>
      </w:pPr>
      <w:r w:rsidRPr="00BD55EF">
        <w:rPr>
          <w:rFonts w:eastAsiaTheme="minorEastAsia"/>
          <w:lang w:val="en-US"/>
        </w:rPr>
        <w:t>Antibiotic resistance marker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70C0"/>
          <w:lang w:val="en-US"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val="en-US" w:eastAsia="en-GB"/>
        </w:rPr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A </w:t>
      </w:r>
      <w:proofErr w:type="spellStart"/>
      <w:r w:rsidRPr="00BD55EF">
        <w:rPr>
          <w:rFonts w:eastAsia="Times New Roman" w:cs="Courier New"/>
          <w:lang w:val="en-US" w:eastAsia="en-GB"/>
        </w:rPr>
        <w:t>Blasticidin</w:t>
      </w:r>
      <w:proofErr w:type="spellEnd"/>
      <w:r w:rsidRPr="00BD55EF">
        <w:rPr>
          <w:rFonts w:eastAsia="Times New Roman" w:cs="Courier New"/>
          <w:lang w:val="en-US" w:eastAsia="en-GB"/>
        </w:rPr>
        <w:t xml:space="preserve">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val="en-US"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70C0"/>
          <w:lang w:val="en-US" w:eastAsia="en-GB"/>
        </w:rPr>
      </w:pPr>
      <w:r w:rsidRPr="00BD55EF">
        <w:rPr>
          <w:rFonts w:eastAsia="Times New Roman" w:cs="Courier New"/>
          <w:color w:val="0070C0"/>
          <w:lang w:val="en-US" w:eastAsia="en-GB"/>
        </w:rPr>
        <w:t>CACCTGCTAGTTAGCATTGCAGCTCTGCCCTGCTGGGACAATCCTATACCCTGTTCTTGCTGGATCCTTCTTGTGCCTGCTTCTGTAGCTGCCTATGTGGGAATGGTAACCAGTCCTTTTTTTCTTTTTTTATTTCCTGTGAGATCACCAACACACCCCACTTAGGACACTTGTGTATGGCAGAGGCCTGCAGATGTTTGCTTTCACGACCCACATGGAGGTGGAAGCAGCCAGACAGTGGT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CCAAGCCTTTGTCTCAAGAAGAATCCACCCTCATTGAAAGAGCAACGGCTACAATCAACAGCATCCCCATCTCTGAAGACTACAGCGTCGCCAGCGCAGCTCTCTCTAGCGACGGCCGCATCTTCACTGGTGTCAATGTATATCATTTTACTGGGGGACCTTGTGCAGAACTCGTGGTGCTGGGCACTGCTGCTGCTGCGGCAGCTGGCAACCTGCTTGTATCGTCGCGATCGGAAATGAGAACAGGGGCATCTTGAGCCCCTGCGGACGGTGTCGACAGGTGCTTCTCGATCTGCATCCTGGGATCAAAGCGATAGTGAAGGACAGTGATGGACAGCCGACGGCAGTTGGGATTCGTGAATTGCTGCCCTCTGGTTATGTGTGGGAGGGC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TGTGGATGTTCAAGCATCAGTTTGCCTGATCCTATAGGGCTGTCATGCTTTTACAAT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GCCTGTTTCTAGAACCCACGCCTGCCCTCACCCACTGAGAGGTCTGGATCTCTGTTCCC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CTCCCCACTGAGTGGCTCAGCTCCCTGCCCACTTCTCTAATCACCTCCCCACTCTTGG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CGAGCCACCCACCTGCCCTGTTCCTTGCCTCCCTTCACTTTCTGAAGTATTTTCTGCTC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BD55EF">
        <w:rPr>
          <w:rFonts w:eastAsiaTheme="minorEastAsia"/>
          <w:color w:val="4F81BD" w:themeColor="accent1"/>
          <w:lang w:val="en-US"/>
        </w:rPr>
        <w:t>AGACTTCACAGG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spacing w:after="0" w:line="240" w:lineRule="auto"/>
        <w:rPr>
          <w:rFonts w:eastAsia="Times New Roman" w:cs="Courier New"/>
          <w:lang w:val="en-US" w:eastAsia="en-GB"/>
        </w:rPr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A Gentamicin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70C0"/>
          <w:lang w:val="en-US" w:eastAsia="en-GB"/>
        </w:rPr>
      </w:pPr>
      <w:r w:rsidRPr="00BD55EF">
        <w:rPr>
          <w:rFonts w:eastAsia="Times New Roman" w:cs="Courier New"/>
          <w:color w:val="0070C0"/>
          <w:lang w:val="en-US" w:eastAsia="en-GB"/>
        </w:rPr>
        <w:t>CACCTGCTAGTTAGCATTGCAGCTCTGCCCTGCTGGGACAATCCTATACCCTGTTCTTGCTGGATCCTTCTTGTGCCTGCTTCTGTAGCTGCCTATGTGGGAATGGTAACCAGTCCTTTTTTTCTTTTTTTATTTCCTGTGAGATCACCAACACACCCCACTTAGGACACTTGTGTATGGCAGAGGCCTGCAGATGTTTGCTTTCACGACCCACATGGAGGTGGAAGCAGCCAGACAGTGGT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Theme="minorEastAsia"/>
          <w:lang w:val="en-US"/>
        </w:rPr>
      </w:pPr>
      <w:r w:rsidRPr="00BD55EF">
        <w:rPr>
          <w:rFonts w:eastAsia="Times New Roman" w:cs="Courier New"/>
          <w:lang w:eastAsia="en-GB"/>
        </w:rPr>
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</w:t>
      </w:r>
      <w:r w:rsidRPr="00BD55EF">
        <w:rPr>
          <w:rFonts w:eastAsiaTheme="minorEastAsia"/>
          <w:lang w:val="en-US"/>
        </w:rPr>
        <w:t>GGCATACGGGAAGAAGTGATGCACTTTGATATCGACCCAAGTACCGCCACC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TGTGGATGTTCAAGCATCAGTTTGCCTGATCCTATAGGGCTGTCATGCTTTTACAAT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GCCTGTTTCTAGAACCCACGCCTGCCCTCACCCACTGAGAGGTCTGGATCTCTGTTCCC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CTCCCCACTGAGTGGCTCAGCTCCCTGCCCACTTCTCTAATCACCTCCCCACTCTTGG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CGAGCCACCCACCTGCCCTGTTCCTTGCCTCCCTTCACTTTCTGAAGTATTTTCTGCTC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BD55EF">
        <w:rPr>
          <w:rFonts w:eastAsiaTheme="minorEastAsia"/>
          <w:color w:val="4F81BD" w:themeColor="accent1"/>
          <w:lang w:val="en-US"/>
        </w:rPr>
        <w:t>AGACTTCACAGG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gramStart"/>
      <w:r w:rsidRPr="00BD55EF">
        <w:rPr>
          <w:rFonts w:eastAsia="Times New Roman" w:cs="Times New Roman"/>
          <w:color w:val="000000"/>
          <w:lang w:eastAsia="en-GB"/>
        </w:rPr>
        <w:t>A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ends-in </w:t>
      </w:r>
      <w:proofErr w:type="spellStart"/>
      <w:r w:rsidRPr="00BD55EF">
        <w:rPr>
          <w:rFonts w:eastAsia="Times New Roman" w:cs="Times New Roman"/>
          <w:color w:val="000000"/>
          <w:lang w:eastAsia="en-GB"/>
        </w:rPr>
        <w:t>Blasticidin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cassette: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lastRenderedPageBreak/>
        <w:t>TTAACCACTGTCTGGCTGCTTCCACCTCCATGTGGGTCGTGAAAGCAAACATCTGCAGGCCTCTGCCATACACAAGTGTCCTAAGTGGGGTGTGTTGGTGATCTCACAGGAAATAAAAAAAGAAAAAAAGGACTGGTTACCATTCCCACATAGGCAGCTACAGAAGCAGGCACAAG</w:t>
      </w:r>
    </w:p>
    <w:p w:rsidR="00BD55EF" w:rsidRPr="00BD55EF" w:rsidRDefault="00BD55EF" w:rsidP="00BD55EF">
      <w:pPr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TCGACAGGTGCTTCTCGATCTGCATCCTGGGATCAAAGCGATAGTGAAGGACAGTGATGGACAGCCGACGGCAGTTGGGATTCGTGAATTGCTGCCCTCTGGTTATGTGTGGGAGGGCTAA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AAGAGTGGGGAGGTGATTAGAGAAGTGGGCAGGGAGCTGAGCCACTCAGTGGGGAGGTGGGAACAGAGATCCAGACCTCTCAGTGGGTGAGGGCAGGCGTGGGTTCTAGAAACAGGCAGATTGTAAAAGCATGACAGCCCTATAGGATCAGGCAAACTGATGCTTGAACATCCACAG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B Gentamicin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GATCTGCTTTTAATGACCATGGGTATAGGTGATGACCCTGGCCAGGCTTTGAGCCACTGCCATGGCTCTCCTACCATCTCCTTGGGTCGAGGGGAACAAGGTTAGAGTCAAAGCTCAGGTTTACTGACCTGGAGCTGGCTCTCAGGAGAGCCACAGCCCTGGATCACTGGTAGCAGGAATAGTGTGGAATTGTAGGAGGCAGGTTTGACTTT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</w:pPr>
      <w:r w:rsidRPr="00BD55EF">
        <w:rPr>
          <w:rFonts w:eastAsia="Times New Roman" w:cs="Courier New"/>
          <w:lang w:eastAsia="en-GB"/>
        </w:rPr>
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</w:t>
      </w:r>
      <w:r w:rsidRPr="00BD55EF">
        <w:rPr>
          <w:rFonts w:eastAsiaTheme="minorEastAsia"/>
          <w:lang w:val="en-US"/>
        </w:rPr>
        <w:t>GGCATACGGGAAGAAGTGATGCACTTTGATATCGACCCAAGTACCGCCACC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TAGCTGGGCCCCTTCTGTTGACCTGGCTTTCCCCCTGGGCCCTGCCCAACCAGGCTGG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AGTTTGACATCATCCCTACTATGACTACCATCGGCTCTGGGATTGGCATCTTTGGAGT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GTAAGTACTGGGGATACATGTTTGCTGTCTGGAGTTTGGCTGCTACTCTTCTACACACAG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TAGCAGAACCCCAAAATGTGACCATAGCTACCTTTCATGAATGAAACA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Courier New"/>
          <w:lang w:val="en-US" w:eastAsia="en-GB"/>
        </w:rPr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B </w:t>
      </w:r>
      <w:proofErr w:type="spellStart"/>
      <w:r w:rsidRPr="00BD55EF">
        <w:rPr>
          <w:rFonts w:eastAsia="Times New Roman" w:cs="Courier New"/>
          <w:lang w:val="en-US" w:eastAsia="en-GB"/>
        </w:rPr>
        <w:t>Zeocin</w:t>
      </w:r>
      <w:proofErr w:type="spellEnd"/>
      <w:r w:rsidRPr="00BD55EF">
        <w:rPr>
          <w:rFonts w:eastAsia="Times New Roman" w:cs="Courier New"/>
          <w:lang w:val="en-US" w:eastAsia="en-GB"/>
        </w:rPr>
        <w:t xml:space="preserve">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spacing w:after="0" w:line="240" w:lineRule="auto"/>
        <w:rPr>
          <w:rFonts w:eastAsia="Times New Roman" w:cs="Courier New"/>
          <w:lang w:val="en-US"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GATCTGCTTTTAATGACCATGGGTATAGGTGATGACCCTGGCCAGGCTTTGAGCCACTGCCATGGCTCTCCTACCATCTCCTTGGGTCGAGGGGAACAAGGTTAGAGTCAAAGCTCAGGTTTACTGACCTGGAGCTGGCTCTCAGGAGAGCCACAGCCCTGGATCACTGGTAGCAGGAATAGTGTGGAATTGTAGGAGGCAGGTTTGACTTT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TAGCTGGGCCCCTTCTGTTGACCTGGCTTTCCCCCTGGGCCCTGCCCAACCAGGCTGG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AGTTTGACATCATCCCTACTATGACTACCATCGGCTCTGGGATTGGCATCTTTGGAGT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GTAAGTACTGGGGATACATGTTTGCTGTCTGGAGTTTGGCTGCTACTCTTCTACACACAG</w:t>
      </w:r>
    </w:p>
    <w:p w:rsidR="00BD55EF" w:rsidRPr="00BD55EF" w:rsidRDefault="00BD55EF" w:rsidP="00BD55EF">
      <w:pPr>
        <w:spacing w:after="0" w:line="240" w:lineRule="auto"/>
      </w:pPr>
      <w:r w:rsidRPr="00BD55EF">
        <w:rPr>
          <w:color w:val="4F81BD" w:themeColor="accent1"/>
        </w:rPr>
        <w:t>TAGCAGAACCCCAAAATGTGACCATAGCTACCTTTCATGAATGAAACAGC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spacing w:line="240" w:lineRule="auto"/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B </w:t>
      </w:r>
      <w:proofErr w:type="spellStart"/>
      <w:r w:rsidRPr="00BD55EF">
        <w:rPr>
          <w:rFonts w:eastAsia="Times New Roman" w:cs="Courier New"/>
          <w:lang w:val="en-US" w:eastAsia="en-GB"/>
        </w:rPr>
        <w:t>Hygromycin</w:t>
      </w:r>
      <w:proofErr w:type="spellEnd"/>
      <w:r w:rsidRPr="00BD55EF">
        <w:rPr>
          <w:rFonts w:eastAsia="Times New Roman" w:cs="Courier New"/>
          <w:lang w:val="en-US" w:eastAsia="en-GB"/>
        </w:rPr>
        <w:t xml:space="preserve">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lastRenderedPageBreak/>
        <w:t>GATCTGCTTTTAATGACCATGGGTATAGGTGATGACCCTGGCCAGGCTTTGAGCCACTGCCATGGCTCTCCTACCATCTCCTTGGGTCGAGGGGAACAAGGTTAGAGTCAAAGCTCAGGTTTACTGACCTGGAGCTGGCTCTCAGGAGAGCCACAGCCCTGGATCACTGGTAGCAGGAATAGTGTGGAATTGTAGGAGGCAGGTTTGACTTT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AAAAGCCTGAACTCACCGCGACGTCTGTCGAGAAGTTTCTGATCGAAAAGTTCGACAGCGTCTCCGACCTGATGCAGCTCTCGGAGGGCGAAGAATCTCGTGCTTTCAGCTTCGATGTAGGAGGGCGTGGATATGTCCTGCGGGTAAATAGCTGCGCCGATGGTTTCTACAAAGATCGTTATGTTTATCGGCACTTTGCATCGGCCGCGCTCCCGATTCCGGAAGTGCTTGACATTGGGGAGTTTAGCGAGAGCCTGACCTATTGCATCTCCCGCCGTTCACAGGGTGTCACGTTGCAAGACCTGCCTGAAACCGAACTGCCCGCTGTTCTACAACCGGTCGCGGAGGCTATGGATGCGATCGCTGCGGCCGATCTTAGCCAGACGAGCGGGTTCGGCCCATTCGGACCGCAAGGAATCGGTCAATACACTACATGGCGTGATTTCATATGCGCGATTGCTGATCCCCATGTGTATCACTGGCAAACTGTGATGGACGACACCGTCAGTGCGTCCGTCGCGCAGGCTCTCGATGAGCTGATGCTTTGGGCCGAGGACTGCCCCGAAGTCCGGCACCTCGTGCACGCGGATTTCGGCTCCAACAATGTCCTGACGGACAATGGCCGCATAACAGCGGTCATTGACTGGAGCGAGGCGATGTTCGGGGATTCCCAATACGAGGTCGCCAACATCTTCTTCTGGAGGCCGTGGTTGGCTTGTATGGAGCAGCAGACGCGCTACTTCGAGCGGAGGCATCCGGAGCTTGCAGGATCGCCCGCTCCGGGCGTATATGCTCCGCATTGGTCTTGACCAACTCTATCAGAGCTTGGTTGACGGCAATTTCGATGATGCAGCTTGGGCGCAGGGTCGATGCGACGCAATCGTCCGATCCGGAGCCGGGACTGTCGGGCGTACACAAATCGCCCGCAGAAGCGCGGCCGTCTGGACCGATGGCTGTGTAGAAGTACTCGCCGATAGTGGAAACCGACGCCCCAGCACTCGTCCGAGGGCAAAGGAATA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4F81BD" w:themeColor="accent1"/>
          <w:sz w:val="20"/>
          <w:szCs w:val="20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TAGCTGGGCCCCTTCTGTTGACCTGGCTTTCCCCCTGGGCCCTGCCCAACCAGGCTGGGAAGTTTGACATCATCCCTACTATGACTACCATCGGCTCTGGGATTGGCATCTTTGGAGTGGTAAGTACTGGGGATACATGTTTGCTGTCTGGAGTTTGGCTGCTACTCTTCTACACACAG</w:t>
      </w:r>
      <w:r w:rsidRPr="00BD55EF">
        <w:rPr>
          <w:rFonts w:ascii="Courier New" w:eastAsia="Times New Roman" w:hAnsi="Courier New" w:cs="Courier New"/>
          <w:color w:val="4F81BD" w:themeColor="accent1"/>
          <w:sz w:val="20"/>
          <w:szCs w:val="20"/>
          <w:lang w:eastAsia="en-GB"/>
        </w:rPr>
        <w:t>TAGCAGAACCCCAAAATGTGACCATAGCTACCTTTCATGAATGAAACA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B ends-in </w:t>
      </w:r>
      <w:proofErr w:type="spellStart"/>
      <w:r w:rsidRPr="00BD55EF">
        <w:rPr>
          <w:rFonts w:eastAsia="Times New Roman" w:cs="Courier New"/>
          <w:lang w:val="en-US" w:eastAsia="en-GB"/>
        </w:rPr>
        <w:t>Zeocin</w:t>
      </w:r>
      <w:proofErr w:type="spellEnd"/>
      <w:r w:rsidRPr="00BD55EF">
        <w:rPr>
          <w:rFonts w:eastAsia="Times New Roman" w:cs="Courier New"/>
          <w:lang w:val="en-US" w:eastAsia="en-GB"/>
        </w:rPr>
        <w:t xml:space="preserve">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GGAAAGTCAAACCTGCCTCCTACAATTCCACACTATTCCTGCTACCAGTGATCCAGGGCTGTGGCTCTCCTGAGAGCCAGCTCCAGGTCAGTAAACCTGAGCTTTGACTCTAACCTTGTTCCCCTCGACCCAAGGAGATGGTAGGAGAGCCATGGCAGTGGCTCAAAGCCTGGCC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TGTGTGTAGAAGAGTAGCAGCCAAACTCCAGACAGCAAACATGTATCCCCAGTACTTACCACTCCAAAGATGCCAATCCCAGAGCCGATGGTAGTCATAGTAGGGATGATGTCAAACTTCCCAGCCTGGTTGGGCAGGGCCCAGGGGGAAAGCCAGGTCAACAGAAGGGGCCCAGCTAG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C Neomycin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AGAAGTTCAAGTATGCGGAGGACATGGGGCCTGGGGAGGTAGGTGAGCTTCATCTTCTTGAGCTCCCTTCAAAGACCTCAAGCTTGTCTGCCTGTTGGCAGGTGCTGTCCTGCAGGGCTTGGTGCTGCAGGGCAGTGCTTCTGGGGCCTGACTTGCGTTCCCACATTGCATACACAGGGTGAACGTGACCCCGCGGCCACCAGCTCCACTCTGGGCCTGCAGGAGAACATGAGGACCT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GATCGGCC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lastRenderedPageBreak/>
        <w:t>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GACCGCTTCCTCGTGCTTTACGGTATCGCCGCTCCCGATTCGCAGCGCATCGCCTTCTATCGCCTTCTTGACGAGTTCTTCTG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CTTAATCTTGAGCTCCGGACTTGACTCAGTGTGTGGCTTCCAGCAAGGGCTGGTGGCTTTGAGCCAGGGCAGAGGTCATTGCCAGAGGCTTTCCTGCAAGGCAGATACCAGTTGCCCTCTGGTTCAGCCAAGACATTGGAATCCAGAGCTCTGGGTCCAGATCCACACTTCCCTTCCTG</w:t>
      </w:r>
      <w:r w:rsidRPr="00BD55EF">
        <w:rPr>
          <w:rFonts w:eastAsia="Times New Roman" w:cs="Times New Roman"/>
          <w:color w:val="4F81BD" w:themeColor="accent1"/>
          <w:lang w:eastAsia="en-GB"/>
        </w:rPr>
        <w:t>AGGGATGGCCCCTCAATTTTTCACTATTCTGGGTCCCTCTGGCTGGGTTCCTCAC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Times New Roman"/>
          <w:color w:val="4F81BD" w:themeColor="accent1"/>
          <w:lang w:eastAsia="en-GB"/>
        </w:rPr>
      </w:pPr>
    </w:p>
    <w:p w:rsidR="00BD55EF" w:rsidRPr="00BD55EF" w:rsidRDefault="00BD55EF" w:rsidP="00BD55EF">
      <w:pPr>
        <w:spacing w:after="0" w:line="240" w:lineRule="auto"/>
      </w:pPr>
      <w:r w:rsidRPr="00BD55EF">
        <w:rPr>
          <w:rFonts w:eastAsiaTheme="minorEastAsia"/>
          <w:i/>
          <w:lang w:val="en-US"/>
        </w:rPr>
        <w:t>P2rx1</w:t>
      </w:r>
      <w:r w:rsidRPr="00BD55EF">
        <w:rPr>
          <w:rFonts w:eastAsiaTheme="minorEastAsia"/>
          <w:lang w:val="en-US"/>
        </w:rPr>
        <w:t xml:space="preserve"> site</w:t>
      </w:r>
      <w:r w:rsidRPr="00BD55EF">
        <w:rPr>
          <w:rFonts w:eastAsia="Times New Roman" w:cs="Courier New"/>
          <w:lang w:val="en-US" w:eastAsia="en-GB"/>
        </w:rPr>
        <w:t xml:space="preserve"> C Gentamicin </w:t>
      </w:r>
      <w:r w:rsidRPr="00BD55EF">
        <w:rPr>
          <w:rFonts w:eastAsiaTheme="minorEastAsia"/>
          <w:lang w:val="en-US"/>
        </w:rPr>
        <w:t>cassette</w:t>
      </w:r>
      <w:r w:rsidRPr="00BD55EF">
        <w:rPr>
          <w:rFonts w:eastAsia="Times New Roman" w:cs="Courier New"/>
          <w:lang w:val="en-US" w:eastAsia="en-GB"/>
        </w:rPr>
        <w:t>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AGAAGTTCAAGTATGCGGAGGACATGGGGCCTGGGGAGGTAGGTGAGCTTCATCTTCTTGAGCTCCCTTCAAAGACCTCAAGCTTGTCTGCCTGTTGGCAGGTGCTGTCCTGCAGGGCTTGGTGCTGCAGGGCAGTGCTTCTGGGGCCTGACTTGCGTTCCCACATTGCATACACAGGGTGAACGTGACCCCGCGGCCACCAGCTCCACTCTGGGCCTGCAGGAGAACATGAGGACCT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Theme="minorEastAsia"/>
          <w:lang w:val="en-US"/>
        </w:rPr>
      </w:pPr>
      <w:r w:rsidRPr="00BD55EF">
        <w:rPr>
          <w:rFonts w:eastAsia="Times New Roman" w:cs="Courier New"/>
          <w:lang w:eastAsia="en-GB"/>
        </w:rPr>
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</w:t>
      </w:r>
      <w:r w:rsidRPr="00BD55EF">
        <w:rPr>
          <w:rFonts w:eastAsiaTheme="minorEastAsia"/>
          <w:lang w:val="en-US"/>
        </w:rPr>
        <w:t>GGCATACGGGAAGAAGTGATGCACTTTGATATCGACCCAAGTACCGCCACC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CCTTAATCTTGAGCTCCGGACTTGACTCAGTGTGTGGCTTCCAGCAAGGGCTGGTGGCTTTGAGCCAGGGCAGAGGTCATTGCCAGAGGCTTTCCTGCAAGGCAGATACCAGTTGCCCTCTGGTTCAGCCAAGACATTGGAATCCAGAGCTCTGGGTCCAGATCCACACTTCCCTTCCTG</w:t>
      </w:r>
      <w:r w:rsidRPr="00BD55EF">
        <w:rPr>
          <w:rFonts w:eastAsia="Times New Roman" w:cs="Times New Roman"/>
          <w:color w:val="4F81BD" w:themeColor="accent1"/>
          <w:lang w:eastAsia="en-GB"/>
        </w:rPr>
        <w:t>AGGGATGGCCCCTCAATTTTTCACTATTCTGGGTCCCTCTGGCTGGGTTCCTCACA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i/>
          <w:lang w:eastAsia="en-GB"/>
        </w:rPr>
        <w:t>P2rx1</w:t>
      </w:r>
      <w:r w:rsidRPr="00BD55EF">
        <w:rPr>
          <w:rFonts w:eastAsia="Times New Roman" w:cs="Courier New"/>
          <w:lang w:eastAsia="en-GB"/>
        </w:rPr>
        <w:t xml:space="preserve"> site D Gentamicin cassette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AATGGCTGTTTTTTGCTTTCCTTTCAAGCCTGTCTGAAGTTCAGTGTGCTTGCCTGTGAGATGCACAGCTGCGCTGAACAGCTGAGATCCCTGTGAGAAGGCTGGTGAGGGGTGCCTGGGCCAAGATGAGCCAGTGAGCCTACAGCAGTCCCTGAGCTCTGTCTCTGCACAGGACAGGGCACCGGTGCTCTTCCCAATAGCAAGGAACAAGTTCTTCTGG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TGTGGGGCAGTTGAGCACACCAGAAGCAGCCTTGAGGGAGCATGGTTGAGGGAGGGGCTTGTTGTCCCAGGGATCTGGGGACACTTCCACGGACATGAGGCTTGCAGCTGGAGAGTAGAGAAGGCCACATAGGCACACCCTCCAGCCTGGGCTCACCTCCAACCAGGGCTGCTAAGTACCTCCACCCCTGCTCTGTCTAGACC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i/>
          <w:lang w:eastAsia="en-GB"/>
        </w:rPr>
        <w:t>P2rx1</w:t>
      </w:r>
      <w:r w:rsidRPr="00BD55EF">
        <w:rPr>
          <w:rFonts w:eastAsia="Times New Roman" w:cs="Courier New"/>
          <w:lang w:eastAsia="en-GB"/>
        </w:rPr>
        <w:t xml:space="preserve"> Site D </w:t>
      </w:r>
      <w:proofErr w:type="spellStart"/>
      <w:r w:rsidRPr="00BD55EF">
        <w:rPr>
          <w:rFonts w:eastAsia="Times New Roman" w:cs="Courier New"/>
          <w:lang w:eastAsia="en-GB"/>
        </w:rPr>
        <w:t>Zeocin</w:t>
      </w:r>
      <w:proofErr w:type="spellEnd"/>
      <w:r w:rsidRPr="00BD55EF">
        <w:rPr>
          <w:rFonts w:eastAsia="Times New Roman" w:cs="Courier New"/>
          <w:lang w:eastAsia="en-GB"/>
        </w:rPr>
        <w:t xml:space="preserve"> cassette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AATGGCTGTTTTTTGCTTTCCTTTCAAGCCTGTCTGAAGTTCAGTGTGCTTGCCTGTGAGATGCACAGCTGCGCTGAACAGCTGAGATCCCTGTGAGAAGGCTGGTGAGGGGTGCCTGGGCCAAGATGAGCCAGTGAGCCTACAGCAGTCCCTGAGCTCTGTCTCTGCACAGGACAGGGCACCGGTGCTCTTCCCAATAGCAAGGAACAAGTTCTTCTGG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GCCAAGTTGACCAGTGCCGTTCCGGTGCTCACCGCGCGCGACGTCGCCGGAGCGGTCGAGTTCTGGACCGACCGGCTCGGGTTCTCCC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sz w:val="20"/>
          <w:szCs w:val="20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TGTGGGGCAGTTGAGCACACCAGAAGCAGCCTTGAGGGAGCATGGTTGAGGGAGGGGCTTGTTGTCCCAGGGATCTGGGGACACTTCCACGGACATGAGGCTTGCAGCTGGAGAGTAGAGAAGGCCACATAGGCACACCCTCCAGCCTGGGCTCACCTCCAACCAGGGCTGCTAAGTACC</w:t>
      </w:r>
      <w:r w:rsidRPr="00BD55EF">
        <w:rPr>
          <w:rFonts w:eastAsia="Times New Roman" w:cs="Courier New"/>
          <w:color w:val="4F81BD" w:themeColor="accent1"/>
          <w:sz w:val="20"/>
          <w:szCs w:val="20"/>
          <w:lang w:eastAsia="en-GB"/>
        </w:rPr>
        <w:t>TCCACCCCTGCTCTGTCTAGACCA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i/>
          <w:lang w:eastAsia="en-GB"/>
        </w:rPr>
        <w:t>P2rx1</w:t>
      </w:r>
      <w:r w:rsidRPr="00BD55EF">
        <w:rPr>
          <w:rFonts w:eastAsia="Times New Roman" w:cs="Courier New"/>
          <w:lang w:eastAsia="en-GB"/>
        </w:rPr>
        <w:t xml:space="preserve"> site D ends-in Gentamicin cassette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</w:p>
    <w:p w:rsidR="00BD55EF" w:rsidRPr="00BD55EF" w:rsidRDefault="00BD55EF" w:rsidP="00BD55EF">
      <w:pPr>
        <w:spacing w:after="0" w:line="240" w:lineRule="auto"/>
      </w:pPr>
      <w:r w:rsidRPr="00BD55EF">
        <w:rPr>
          <w:color w:val="4F81BD" w:themeColor="accent1"/>
        </w:rPr>
        <w:t>GCCAGAAGAACTTGTTCCTTGCTATTGGGAAGAGCACCGGTGCCCTGTCCTGTGCAGAGACAGAGCTCAGGGACTGCTGTAGGCTCACTGGCTCATCTTGGCCCAGGCACCCCTCACCAGCCTTCTCACAGGGATCTCAGCTGTTCAGCGCAGCTGTGCATCTCACAGGCAAGC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TTGACAATTAATCATCGGCATAGTATATCGGCATAGTATAATACGACAAGGTGAGGAACTAAAC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GTTACGCAGCAGCAACGATGTTACGCAGCAGGGCAGTCGCCCTAAAACAAAGTTAGGTGGCTCAAGTATGGGCATCATTCGCACATGTAGGCTCGGCCCTGACCAAGTCAAATCCATGCGGGCTGCTCTTGATCTTTTCGGTCGTGAGTTCGGAGACGTAGCCACCTACTCCCAACATCAGCCGGACTCCGATTACCTCGGGAACTTGCTCCGTAGTAAGACATTCATCGCGCTTGCTGCCTTCGACCAAGAAGCGGTTGTTGGCGCTCTCGCGGCTTACGTTCTGCCCAGGTTTGAGCAGCCGCGTAGTGAGATCTATATCTATGATCTCGCAGTCTCCGGCGAGCACCGGAGGCAGGGCATTGCCACCGCGCTCATCAATCTCCTCAAGCATGAGGCCAACGCGCTTGGTGCTTATGTGATCTACGTGCAAGCAGATTACGGTGACGATCCCGCAGTGGCTCTCTATACAAAGTTGGGCATACGGGAAGAAGTGATGCACTTTGATATCGACCCAAGTACCGCCACCTAA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CTTAGCAGCCCTGGTTGGAGGTGAGCCCAGGCTGGAGGGTGTGCCTATGTGGCCTTCTCTACTCTCCAGCTGCAAGCCTCATGTCCGTGGAAGTGTCCCCAGATCCCTGGGACAACAAGCCCCTCCCTCAACCATGCTCCCTCAAGGCTGCTTCTGGTGTGCTCAACTGCCCCACA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b/>
          <w:lang w:eastAsia="en-GB"/>
        </w:rPr>
      </w:pPr>
      <w:proofErr w:type="spellStart"/>
      <w:r w:rsidRPr="00BD55EF">
        <w:rPr>
          <w:rFonts w:eastAsia="Times New Roman" w:cs="Courier New"/>
          <w:b/>
          <w:lang w:eastAsia="en-GB"/>
        </w:rPr>
        <w:t>Subcloning</w:t>
      </w:r>
      <w:proofErr w:type="spellEnd"/>
      <w:r w:rsidRPr="00BD55EF">
        <w:rPr>
          <w:rFonts w:eastAsia="Times New Roman" w:cs="Courier New"/>
          <w:b/>
          <w:lang w:eastAsia="en-GB"/>
        </w:rPr>
        <w:t xml:space="preserve"> plasmids: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proofErr w:type="spellStart"/>
      <w:r w:rsidRPr="00BD55EF">
        <w:rPr>
          <w:rFonts w:eastAsia="Times New Roman" w:cs="Courier New"/>
          <w:color w:val="8064A2" w:themeColor="accent4"/>
          <w:lang w:eastAsia="en-GB"/>
        </w:rPr>
        <w:t>Zeocin</w:t>
      </w:r>
      <w:proofErr w:type="spellEnd"/>
      <w:r w:rsidRPr="00BD55EF">
        <w:rPr>
          <w:rFonts w:eastAsia="Times New Roman" w:cs="Courier New"/>
          <w:lang w:eastAsia="en-GB"/>
        </w:rPr>
        <w:t xml:space="preserve">, </w:t>
      </w:r>
      <w:r w:rsidRPr="00BD55EF">
        <w:rPr>
          <w:rFonts w:eastAsia="Times New Roman" w:cs="Courier New"/>
          <w:color w:val="00B050"/>
          <w:lang w:eastAsia="en-GB"/>
        </w:rPr>
        <w:t xml:space="preserve">Trimethoprim or </w:t>
      </w:r>
      <w:proofErr w:type="spellStart"/>
      <w:r w:rsidRPr="00BD55EF">
        <w:rPr>
          <w:rFonts w:eastAsia="Times New Roman" w:cs="Courier New"/>
          <w:color w:val="F79646" w:themeColor="accent6"/>
          <w:lang w:eastAsia="en-GB"/>
        </w:rPr>
        <w:t>Chloremphenicol</w:t>
      </w:r>
      <w:proofErr w:type="spellEnd"/>
      <w:r w:rsidRPr="00BD55EF">
        <w:rPr>
          <w:rFonts w:eastAsia="Times New Roman" w:cs="Courier New"/>
          <w:lang w:eastAsia="en-GB"/>
        </w:rPr>
        <w:t xml:space="preserve"> resistance cassette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p15A, R6K or pBeloBAC11 vector sequence including replication origin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Homology regions</w:t>
      </w:r>
    </w:p>
    <w:p w:rsidR="00BD55EF" w:rsidRPr="00BD55EF" w:rsidRDefault="00BD55EF" w:rsidP="00BD55EF">
      <w:pPr>
        <w:spacing w:after="0" w:line="240" w:lineRule="auto"/>
        <w:rPr>
          <w:color w:val="C00000"/>
        </w:rPr>
      </w:pPr>
      <w:proofErr w:type="spellStart"/>
      <w:r w:rsidRPr="00BD55EF">
        <w:rPr>
          <w:color w:val="C00000"/>
        </w:rPr>
        <w:t>NotI</w:t>
      </w:r>
      <w:proofErr w:type="spellEnd"/>
      <w:r w:rsidRPr="00BD55EF">
        <w:rPr>
          <w:color w:val="C00000"/>
        </w:rPr>
        <w:t xml:space="preserve"> site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BD55EF">
        <w:rPr>
          <w:rFonts w:eastAsia="Times New Roman" w:cs="Times New Roman"/>
          <w:color w:val="000000"/>
          <w:lang w:eastAsia="en-GB"/>
        </w:rPr>
        <w:t>p15A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r w:rsidRPr="00BD55EF">
        <w:rPr>
          <w:rFonts w:eastAsia="Times New Roman" w:cs="Times New Roman"/>
          <w:i/>
          <w:iCs/>
          <w:color w:val="000000"/>
          <w:lang w:eastAsia="en-GB"/>
        </w:rPr>
        <w:t>Chrm1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lastRenderedPageBreak/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GGTGACCCGGGTCTTA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TAATTAACCTGCAGG</w:t>
      </w:r>
    </w:p>
    <w:p w:rsidR="00BD55EF" w:rsidRPr="00BD55EF" w:rsidRDefault="00BD55EF" w:rsidP="00BD55EF">
      <w:pPr>
        <w:spacing w:after="0" w:line="240" w:lineRule="auto"/>
      </w:pPr>
      <w:r w:rsidRPr="00BD55EF">
        <w:rPr>
          <w:color w:val="4F81BD" w:themeColor="accent1"/>
        </w:rPr>
        <w:t>TCTCCAATCAGCCAGAGAGTCTACTTTAGTTCCTTTACAAGTCTTTGCTCAGCTCTGCTGTCCCAAAGCACATGGAGCTGACACAAAGGGGGCTGTACACAGTTTAAGAACAAGGAGACCTTAGTAATGCCTTCTCTCCGATGTTGCTGGGCCTCAGTTATTCCCTCTGGGCAATGGACATTAATCAACCCCAAATTCAG</w:t>
      </w:r>
    </w:p>
    <w:p w:rsidR="00BD55EF" w:rsidRPr="00BD55EF" w:rsidRDefault="00BD55EF" w:rsidP="00BD55EF">
      <w:pPr>
        <w:spacing w:after="0" w:line="240" w:lineRule="auto"/>
        <w:rPr>
          <w:color w:val="FF0000"/>
        </w:rPr>
      </w:pPr>
      <w:r w:rsidRPr="00BD55EF">
        <w:rPr>
          <w:color w:val="FF0000"/>
        </w:rPr>
        <w:t>GCGGCC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CTGGCCCTGGTATTTGGTATTTCTGCCTTCCTGGAACCACCATTCACACAGTTCCTCAAGCCAGAGAGCTATAAGTCAACCTAGACTCCTTCGCACTGCCTGTACCCAGTCTACCTCTAAACAATTCACGAACATATCCTGTTTTCTCCATTGCTCTTGCATACCGTGCTAAAACAATCCCTCAATTCAGACTTCAGCAT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BD55EF">
        <w:rPr>
          <w:rFonts w:eastAsia="Times New Roman" w:cs="Times New Roman"/>
          <w:color w:val="000000"/>
          <w:lang w:eastAsia="en-GB"/>
        </w:rPr>
        <w:t>p15A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r w:rsidRPr="00BD55EF">
        <w:rPr>
          <w:rFonts w:eastAsia="Times New Roman" w:cs="Times New Roman"/>
          <w:i/>
          <w:iCs/>
          <w:color w:val="000000"/>
          <w:lang w:eastAsia="en-GB"/>
        </w:rPr>
        <w:t>Dnttip1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GGTGACCCGGGTCTTA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TAATTAACCTGCAGG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CTGCTTATTTCTTACCTTAGCCATCTTTGCCTGTTGCCTTCCTTGACCTCTCTGCATCCAGTCAAGCCCTTACCCTGTGAATGTACTACAGCTCCTGTCCCCTCTTTCTCCTCACTGTTGCCACAGCCTAGGCCTGTCATTGCTTGACATTCTCATTTGTTATAGCAGCCTGTGAGCTACTCTCCTGTCTGCCATCCACA</w:t>
      </w:r>
    </w:p>
    <w:p w:rsidR="00BD55EF" w:rsidRPr="00BD55EF" w:rsidRDefault="00BD55EF" w:rsidP="00BD55EF">
      <w:pPr>
        <w:spacing w:after="0" w:line="240" w:lineRule="auto"/>
        <w:rPr>
          <w:color w:val="FF0000"/>
        </w:rPr>
      </w:pPr>
      <w:r w:rsidRPr="00BD55EF">
        <w:rPr>
          <w:color w:val="FF0000"/>
        </w:rPr>
        <w:t>GCGGCC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CACCACCACCCTCATTCACATAACATCCAAGGTTTCTCCATATGTGCACTGTAGCATGCATAAACACACACCACCACCATCATACACATAACATCCAAGGTTTCTACATATGTGCACTGTAGCATGCATAAACACACACCACCACCACCCTCATACACATAACATCCAAGGTTTCTCCATATGTGCACTGTAGCATGCAT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BD55EF">
        <w:rPr>
          <w:rFonts w:eastAsia="Times New Roman" w:cs="Times New Roman"/>
          <w:color w:val="000000"/>
          <w:lang w:eastAsia="en-GB"/>
        </w:rPr>
        <w:t>p15A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i/>
          <w:color w:val="000000"/>
          <w:lang w:eastAsia="en-GB"/>
        </w:rPr>
        <w:t xml:space="preserve"> or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dhfrII</w:t>
      </w:r>
      <w:proofErr w:type="spellEnd"/>
      <w:r w:rsidRPr="00BD55EF">
        <w:rPr>
          <w:rFonts w:eastAsia="Times New Roman" w:cs="Times New Roman"/>
          <w:i/>
          <w:color w:val="000000"/>
          <w:lang w:eastAsia="en-GB"/>
        </w:rPr>
        <w:t xml:space="preserve"> P2rx1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Or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00B050"/>
          <w:lang w:eastAsia="en-GB"/>
        </w:rPr>
      </w:pPr>
      <w:r w:rsidRPr="00BD55EF">
        <w:rPr>
          <w:rFonts w:eastAsia="Times New Roman" w:cs="Courier New"/>
          <w:color w:val="00B050"/>
          <w:lang w:eastAsia="en-GB"/>
        </w:rPr>
        <w:t>GGACTAGTGCAAAAAACCCCTCAAGACCCGTTTAGAGGCCCCAAGGGGTTATGCTAGTTTGAACTCAGTTGATGCGTTCAAGCGCCGCAACAGGATAAATCTGTACTGAGCCTGGGTGAGCCTCAGACTCGACGGCGTAGCCTTCGGGGGTCAAATTTGTGCAGTACCACCCGACAATCTGACCTTGCCAGGCGGCGCCGGATTTCTTGCGCACGCGATCTCCCATACCAAACGTGGCGTTCGATGGGAATACAAAATTGCCAGCAACTGGATTACTGACTTCATTGCTACTTCGTTCCATACTTTTCCTTTTTCAATATTATTGAAGCATTTATCAGGGTTATTGTCTCATCTGTCAAGATCTT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GGTGACCCGGGTCTTA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CCGCTAGCGCTTAATTAACCTGCAG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GGATACCAGACCTCAAGTGGCCTTATCAGCAGTGTGTCAGTGAAACTCAAGGGCTTGGCTGTGACCCAGCTCCAGGGCCTGGGACCCCAGGTCTGGGACGTGGCTGACTATGTCTTCCCAGCACATGTAAGCGGCACCATCCTTCCTCCCATAAGCCCTGGCTTAAGGCTCTTTGAGGGACCAGTCCAGCTTCCTGCTCTCTGGGCCTCAGTCTGCCTTACTGTGCG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C00000"/>
          <w:lang w:eastAsia="en-GB"/>
        </w:rPr>
      </w:pPr>
      <w:r w:rsidRPr="00BD55EF">
        <w:rPr>
          <w:rFonts w:eastAsia="Times New Roman" w:cs="Courier New"/>
          <w:color w:val="C00000"/>
          <w:lang w:eastAsia="en-GB"/>
        </w:rPr>
        <w:t>GCGGCCG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GGACTGTGTCCCAGTGAGCTCCTCTCTTTGTCTTGGCCAGGTTCAGGGTGTGAGAGAAGCGCACAGCTGTGTCCTTGAAAATCCCAGGGAAAAGGAAGAGGCTGGGTCTTCTGCGCATCTCTACCTCTTCCATCCAACATACGCTGTGGGTCAGACTGTTCTAGACCCTACTACCTGCTCCTTGGTCCCCCACGCCCAGTCCTCAGACCAGGACTGGGGCTTATTTTAAACCTTATCCAAGTGAATTGC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BD55EF">
        <w:rPr>
          <w:rFonts w:eastAsia="Times New Roman" w:cs="Times New Roman"/>
          <w:color w:val="000000"/>
          <w:lang w:eastAsia="en-GB"/>
        </w:rPr>
        <w:t>pBeloBAC11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or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chl</w:t>
      </w:r>
      <w:proofErr w:type="spellEnd"/>
      <w:r w:rsidRPr="00BD55EF">
        <w:rPr>
          <w:rFonts w:eastAsia="Times New Roman" w:cs="Times New Roman"/>
          <w:i/>
          <w:color w:val="000000"/>
          <w:lang w:eastAsia="en-GB"/>
        </w:rPr>
        <w:t xml:space="preserve"> P2rx1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proofErr w:type="gramStart"/>
      <w:r w:rsidRPr="00BD55EF">
        <w:rPr>
          <w:rFonts w:eastAsia="Times New Roman" w:cs="Courier New"/>
          <w:color w:val="7030A0"/>
          <w:lang w:eastAsia="en-GB"/>
        </w:rPr>
        <w:t>or</w:t>
      </w:r>
      <w:proofErr w:type="gramEnd"/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79646" w:themeColor="accent6"/>
          <w:lang w:eastAsia="en-GB"/>
        </w:rPr>
      </w:pPr>
      <w:r w:rsidRPr="00BD55EF">
        <w:rPr>
          <w:rFonts w:eastAsia="Times New Roman" w:cs="Courier New"/>
          <w:color w:val="F79646" w:themeColor="accent6"/>
          <w:lang w:eastAsia="en-GB"/>
        </w:rPr>
        <w:t>TTACGCCCCGCCCTGCCACTCATCGCAGTACTGTTGTAATTCATTAAGCATTCTGCCGACATGGAAGCCATCACAA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</w:t>
      </w:r>
      <w:r w:rsidRPr="00BD55EF">
        <w:rPr>
          <w:rFonts w:eastAsia="Times New Roman" w:cs="Courier New"/>
          <w:color w:val="F79646" w:themeColor="accent6"/>
          <w:lang w:eastAsia="en-GB"/>
        </w:rPr>
        <w:lastRenderedPageBreak/>
        <w:t>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79646" w:themeColor="accent6"/>
          <w:lang w:eastAsia="en-GB"/>
        </w:rPr>
      </w:pPr>
      <w:r w:rsidRPr="00BD55EF">
        <w:rPr>
          <w:rFonts w:eastAsia="Times New Roman" w:cs="Courier New"/>
          <w:color w:val="F79646" w:themeColor="accent6"/>
          <w:lang w:eastAsia="en-GB"/>
        </w:rPr>
        <w:t>TTTAGCTTCCTTAGCTCCTGAAAATCTCGATAACTCAAAAAATACGCCCGGTAG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TTTAGCTTCCTTAGCTCCTGAAAATCTCGATAACTCAAAAAATACGCCCGGTAGTGATCTTATTTCATTATGGTGAAAGTTGGAACCTCTTACGTGCCGATCAACGTCTCATTTTCGCCAAAAGTTGGCCCAGGGCTTCCCGGTATCAACAGGGACACCAGGATTTATTTATTCTGCGAAGTGATCTTCCGTCACAGGTATTTATTCGCGATAAGCTCATGGAGCGGCGTAACCGTCGCACAGGAAGGACAGAGAAAGCGCGGATCTGGGAAGTGACGGACAGAACGGTCAGGACCTGGATTGGGGAGGCGGTTGCCGCCGCTGCTGCTGACGGTGTGACGTTCTCTGTTCCGGTCACACCACATACGTTCCGCCATTCCTATGCGATGCACATGCTGTATGCCGGTATACCGCTGAAAGTTCTGCAAAGCCTGATGGGACATAAGTCCATCAGTTCAACGGAAGTCTACACGAAGGTTTTTGCGCTGGATGTGGCTGCCCGGCACCGGGTGCAGTTTGCGATGCCGGAGTCTGATGCGGTTGCGATGCTGAAACAATTATCCTGAGAATAAATGCCTTGGCCTTTATATGGAAATGTGGAACTGAGTGGATATGCTGTTTTTGTCTGTTAAACAGAGAAGCTGGCTGTTATCCACTGAGAAGCGAACGAAACAGTCGGGAAAATCTCCCATTATCGTAGAGATCCGCATTATTAATCTCAGGAGCCTGTGTAGCGTTTATAGGAAGTAGTGTTCTGTCATGATGCCTGCAAGCGGTAACGAAAACGATTTGAATATGCCTTCAGGAACAATAGAAATCTTCGTGCGGTGTTACGTTGAAGTGGAGCGGATTATGTCAGCAATGGACAGAACAACCTAATGAACACAGAACCATGATGTGGTCTGTCCTTTTACAGCCAGTAGTGCTCGCCGCAGTCGAGCGACAGGGCGAAGCCCTCGAGTGAGCGAGGAAGCACCAGGGAACAGCACTTATATATTCTGCTTACACACGATGCCTGAAAAAACTTCCCTTGGGGTTATCCACTTATCCACGGGGATATTTTTATAATTATTTTTTTTATAGTTTTTAGATCTTCTTTTTTAGAGCGCCTTGTAGGCCTTTATCCATGCTGGTTCTAGAGAAGGTGTTGTGACAAATTGCCCTTTCAGTGTGACAAATCACCCTCAAATGACAGTCCTGTCTGTGACAAATTGCCCTTAACCCTGTGACAAATTGCCCTCAGAAGAAGCTGTTTTTTCACAAAGTTATCCCTGCTTATTGACTCTTTTTTATTTAGTGTGACAATCTAAAAACTTGTC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ACTTCACATGGATCTGTCATGGCGGAAACAGCGGTTATCAATCACAAGAAACGTAAAAATAGCCCGCGAATCGTCCAGTCAAACGACCTCACTGAGGCGGCATATAGTCTCTCCCGGGATCAAAAACGTATGCTGTATCTGTTCGTTGACCAGATCAGAAAATCTGATGGCACCCTACAGGAACATGACGGTATCTGCGAGATCCATGTTGCTAAATATGCTGAAATATTCGGATTGACCTCTGCGGAAGCCAGTAAGGATATACGGCAGGCATTGAAGAGTTTCGCGGGGAAGGAAGTGGTTTTTTATCGCCCTGAAGAGGATGCCGGCGATGAAAAAGGCTATGAATCTTTTCCTTGGTTTATCAAACGTGCGCACAGTCCATCCAGAGGGCTTTACAGTGTACATATCAACCCATATCTCATTCCCTTCTTTATCGGGTTACAGAACCGGTTTACGCAGTTTCGGCTTAGTGAAACAAAAGAAATCACCAATCCGTATGCCATGCGTTTATACGAATCCCTGTGTCAGTATCGTAAGCCGGATGGCTCAGGCATCGTCTCTCTGAAAATCGACTGGATCATAGAGCGTTACCAGCTGCCTCAAAGTTACCAGCGTATGCCTGACTTCCGCCGCCGCTTCCTGCAGGTCTGTGTTAATGAGATCAACAGCAGAACTCCAATGCGCCTCTCATACATTGAGAAAAAGAAAGGCCGCCAGACGACTCATATCGTATTTTCCTTCCGCGATATCACTTCCATGACGACAGGATAGTCTGAGGGTTATCTGTCACAGATTTGAGGGTGGTTCGTCACATTTGTTCTGACCTACTGAGGGTAATTTGTCACAGTTTTGCTGTTTCCTTCAGCCTGCATGGATTTTCTCATACTTTTTGAACTGTAATTTTTAAGGAAGCCAAATTTGAGGGCAGTTTGTCACAGTTGATTTCCTTCTCTTTCCCTTCGTCATGTGACCTGATATCGGGGGTTAGTTCGTCATCATTGATGAGGGTTGATTATCACAGTTTATTACTCTGAATTGGCTATCCGCGTGTGTACCTCTACCTGGAGTTTTTCCCACGGTGGATATTTCTTCTTGCGCTGAGCGTAAGAGCTATCTGACAGAACAGTTCTTCTTTGCTTCCTCGCCAGTTCGCTCGCTATGCTCGGTTACACGGCTGCGGCGAGCGCTAGTGATAATAAGTGACTGAGGTATGTGCTCTTCTTATCTCCTTTTGTAGTGTTGCTCTTATTTTAAACAACTTTGCGGTTTTTTGATGACTTTGCGATTTTGTTGTTGCTTTGCAGTAAATTGCAAGATTTAATAAAAAAACGCAAAGCAATGATTAAAGGATGTTCAGAATGAAACTCATGGAAACACTTAACCAGTGCATAAACGCTGGTCATGAAATGACGAAGGCTATCGCCATTGCACAGTTTAATGATGACAGCCCGGAAGCGAGGAAAATAACCCGGCGCTGGAGAATAGGTGAAGCAGCGGATTTAGTTGGGGTTTCTTCTCAGGCTATCAGAGATGCCGAGAAAGCAGGGCGACTACCGCACCCGGATATGGAAATTCGAGGACGGGTTGAGCAACGTGTTGGTTATACAATTGAACAAATTAATCATATGCGTGATGTGTTTGGTACGCGATTGCGACGTGCTGAAGACGTATTTCCACCGGTGATCGGGGTTGCTGCCCATAAAGGTGGCGTTTACAAAACCTCAGTTTCTGTTCATCTTGCTCAGGATCTGGCTCTGAAGGGGCTACGTGTTTTGCTCGTGGAAGGTAACGACCCCCAGGGAACAGCCTCAATGTATCACGGATGGGTACCAGATCTTCATATTCATGCAGAAGACACTCTCCTGCCTTTCTATCTTGGGGAAAAGGACGATGTCACTTATGCAATAAAGCCCACTTGCTGGCCGGGGCTTGACATTATTCCTTCCTGTCTGGCTCTGCACCGTATTGAAACTGAGTTAATGGGCAAATTTGATGAAGGTAAACTGCCCACCGATCCACACCTGATGCTCCGACTGGCCATTGAAACTGTTGC</w:t>
      </w:r>
      <w:r w:rsidRPr="00BD55EF">
        <w:rPr>
          <w:rFonts w:eastAsia="Times New Roman" w:cs="Courier New"/>
          <w:lang w:eastAsia="en-GB"/>
        </w:rPr>
        <w:lastRenderedPageBreak/>
        <w:t>TCATGACTATGATGTCATAGTTATTGACAGCGCGCCTAACCTGGGTATCGGCACGATTAATGTCGTATGTGCTGCTGATGTGCTGATTGTTCCCACGCCTGCTGAGTTGTTTGACTACACCTCCGCACTGCAGTTTTTCGATATGCTTCGTGATCTGCTCAAGAACGTTGATCTTAAAGGGTTCGAGCCTGATGTACGTATTTTGCTTACCAAATACAGCAATAGTAATGGCTCTCAGTCCCCGTGGATGGAGGAGCAAATTCGGGATGCCTGGGGAAGCATGGTTCTAAAAAATGTTGTACGTGAAACGGATGAAGTTGGTAAAGGTCAGATCCGGATGAGAACTGTTTTTGAACAGGCCATTGATCAACGCTCTTCAACTGGTGCCTGGAGAAATGCTCTTTCTATTTGGGAACCTGTCTGCAATGAAATTTTCGATCGTCTGATTAAACCACGCTGGGAGATTAGATAATGAAGCGTGCGCCTGTTATTCCAAAACATACGCTCAATACTCAACCGGTTGAAGATACTTCGTTATCGACACCAGCTGCCCCGATGGTGGATTCGTTAATTGCGCGCGTAGGAGTAATGGCTCGCGGTAATGCCATTACTTTGCCTGTATGTGGTCGGGATGTGAAGTTTACTCTTGAAGTGCTCCGGGGTGATAGTGTTGAGAAGACCTCTCGGGTATGGTCAGGTAATGAACGTGACCAGGAGCTGCTTACTGAGGACGCACTGGATGATCTCATCCCTTCTTTTCTACTGACTGGTCAACAGACACCGGCGTTCGGTCGAAGAGTATCTGGTGTCATAGAAATTGCCGATGGGAGTCGCCGTCGTAAAGCTGCTGCACTTACCGAAAGTGATTATCGTGTTCTGGTTGGCGAGCTGGATGATGAGCAGATGGCTGCATTATCCAGATTGGGTAACGATTATCGCCCAACAAGTGCTTATGAACGTGGTCAGCGTTATGCAAGCCGATTGCAGAATGAATTTGCTGGAAATATTTCTGCGCTGGCTGATGCGGAAAATATTTCACGTAAGATTATTACCCGCTGTATCAACACCGCCAAATTGCCTAAATCAGTTGTTGCTCTTTTTTCTCACCCCGGTGAACTATCTGCCCGGTCAGGTGATGCACTTCAAAAAGCCTTTACAGATAAAGAGGAATTACTTAAGCAGCAGGCATCTAACCTTCATGAGCAGAAAAAAGCTGGGGTGATATTTGAAGCTGAAGAAGTTA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TCACTCTTTTAACTTCTGTGCTTAAAACGTCATCTGCATCAAGAACTAGTTTAAGCTCACGACATCAGTTTGCTCCTGGAGCGACAGTATTGTATAAGGGCGATAAAATGGTGCTTAACCTGGACAGGTCTCGTGTTCCAACTGAGTGTATAGAGAAAATTGAGGCCATTCTTAAGGAACTTGAAAAGCCAGCACCCTGATGCGACCACGTTTTAGTCTACGTTTATCTGTCTTTACTTAATGTCCTTTGTTACAGGCCAGAAAGCATAACTGGCCTGAATATTCTCTCTGGGCCCACTGTTCCACTTGTATCGTCGGTCTGATAATCAGACTGGGACCACGGTCCCACTCGTATCGTCGGTCTGATTATTAGT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GGATACCAGACCTCAAGTGGCCTTATCAGCAGTGTGTCAGTGAAACTCAAGGGCTTGGCTGTGACCCAGCTCCAGGGCCTGGGACCCCAGGTCTGGGACGTGGCTGACTATGTCTTCCCAGCACATGTAAGCGGCACCATCCTTCCTCCCATAAGCCCTGGCTTAAGGCTCTTTGAGGGACCAGTCCAGCTTCCTGCTCTCTGGGCCTCAGTCTGCCTTACTGTGCG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C00000"/>
          <w:lang w:eastAsia="en-GB"/>
        </w:rPr>
      </w:pPr>
      <w:r w:rsidRPr="00BD55EF">
        <w:rPr>
          <w:rFonts w:eastAsia="Times New Roman" w:cs="Courier New"/>
          <w:color w:val="C00000"/>
          <w:lang w:eastAsia="en-GB"/>
        </w:rPr>
        <w:t>GCGGCCG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4F81BD" w:themeColor="accent1"/>
          <w:lang w:eastAsia="en-GB"/>
        </w:rPr>
      </w:pPr>
      <w:r w:rsidRPr="00BD55EF">
        <w:rPr>
          <w:rFonts w:eastAsia="Times New Roman" w:cs="Courier New"/>
          <w:color w:val="4F81BD" w:themeColor="accent1"/>
          <w:lang w:eastAsia="en-GB"/>
        </w:rPr>
        <w:t>AGGACTGTGTCCCAGTGAGCTCCTCTCTTTGTCTTGGCCAGGTTCAGGGTGTGAGAGAAGCGCACAGCTGTGTCCTTGAAAATCCCAGGGAAAAGGAAGAGGCTGGGTCTTCTGCGCATCTCTACCTCTTCCATCCAACATACGCTGTGGGTCAGACTGTTCTAGACCCTACTACCTGCTCCTTGGTCCCCCACGCCCAGTCCTCAGACCAGGACTGGGGCTTATTTTAAACCTTATCCAAGTGAATTGC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BD55EF">
        <w:rPr>
          <w:rFonts w:eastAsia="Times New Roman" w:cs="Times New Roman"/>
          <w:color w:val="000000"/>
          <w:lang w:eastAsia="en-GB"/>
        </w:rPr>
        <w:t>p15A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r w:rsidRPr="00BD55EF">
        <w:rPr>
          <w:rFonts w:eastAsia="Times New Roman" w:cs="Times New Roman"/>
          <w:i/>
          <w:iCs/>
          <w:color w:val="000000"/>
          <w:lang w:eastAsia="en-GB"/>
        </w:rPr>
        <w:t>Hdac1</w:t>
      </w:r>
    </w:p>
    <w:p w:rsidR="00BD55EF" w:rsidRPr="00BD55EF" w:rsidRDefault="00BD55EF" w:rsidP="00BD55EF">
      <w:pPr>
        <w:spacing w:after="0" w:line="240" w:lineRule="auto"/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GGTGACCCGGGTCTTA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</w:t>
      </w:r>
      <w:r w:rsidRPr="00BD55EF">
        <w:rPr>
          <w:rFonts w:eastAsia="Times New Roman" w:cs="Courier New"/>
          <w:lang w:eastAsia="en-GB"/>
        </w:rPr>
        <w:lastRenderedPageBreak/>
        <w:t>TCGTAAGCCATTTCCGCTCGCCGCAGTCGAACGACCGAGCGTAGCGAGTCAGTGAGCGAGGAAGCGGAATATATCCTGTATCACATATTCTGCTGACGCACCGGTGCAGCCTTTTTTCTCCTGCCACATGAAGCACTTCACTGACACCCTCATCAGTGCCAACATAGTAAGCCAGTATACACTCCGCTAGCGCTTAATTAACCTGCAGG</w:t>
      </w:r>
    </w:p>
    <w:p w:rsidR="00BD55EF" w:rsidRPr="00BD55EF" w:rsidRDefault="00BD55EF" w:rsidP="00BD55EF">
      <w:pPr>
        <w:spacing w:after="0" w:line="240" w:lineRule="auto"/>
      </w:pPr>
      <w:r w:rsidRPr="00BD55EF">
        <w:rPr>
          <w:color w:val="4F81BD" w:themeColor="accent1"/>
        </w:rPr>
        <w:t>CAGCGCCTGGCAGCACTGTGGGTCTCTTATTGTGGCTGAGACAGAGAGCAGGTCAGAACAACCATCCCTTAGTGGTAACAGGTAGAGAGAGCTGCTGTTCTGTGAGTGACCTGCAGTGGGAACACTGTGACCTTCCCTGTCCCCAAATAATTCTCTTCTTGCTTCTCACCCTCATCTGACAGCCCCATTTCTCAATAGGA</w:t>
      </w:r>
    </w:p>
    <w:p w:rsidR="00BD55EF" w:rsidRPr="00BD55EF" w:rsidRDefault="00BD55EF" w:rsidP="00BD55EF">
      <w:pPr>
        <w:spacing w:after="0" w:line="240" w:lineRule="auto"/>
        <w:rPr>
          <w:color w:val="FF0000"/>
        </w:rPr>
      </w:pPr>
      <w:r w:rsidRPr="00BD55EF">
        <w:rPr>
          <w:color w:val="FF0000"/>
        </w:rPr>
        <w:t>GCGGCC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AGGAGGCTATACCATCTACCTTTGTCCAAACTGTATACGAACACATTTCTCAGAATGTGTCTCCAGCCTTAACCCATGAGTGGCTGCATTTGGTAGGATTTGGGGCCGTTCTAAGGTATCTCAGAGTTACAGTCAAATGACCTGGGAGGAATATTTATGACTTCAGAAGTTAATGACCTGACTCTTTCATAAGCGATCGC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proofErr w:type="gramStart"/>
      <w:r w:rsidRPr="00BD55EF">
        <w:rPr>
          <w:rFonts w:eastAsia="Times New Roman" w:cs="Times New Roman"/>
          <w:color w:val="000000"/>
          <w:lang w:eastAsia="en-GB"/>
        </w:rPr>
        <w:t>p15A</w:t>
      </w:r>
      <w:proofErr w:type="gram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neo*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GGTGACCCGGGTCTTAATTAATAAGATGATCTTCTTGAGATCGTTTTGGTCTGCGCGTAATCTCTTGCTCTGAAAACGAAAAAACCGCCTTGCAGGGCGGTTTTTCGAAGGTTCTCTGAGCTACCAACTCTTTGAACCGAGGTAACTGGCTTGGAGGAGCGCAGTCACCAAAACTTGTCCTTTCAGTTTAGCCTTAACCGGCGCATGACTTCAAGACTAACTCCTCTAAATCAATTACCAGTGGCTGCTGCCAGTGGTGCTTTTGCATGTCTTTCCGGGTTGGACTCAAGACGATAGTTACCGGATAAGGCGCAGCGGTCGGACTGAACGGGGGGTTCGTGCATACAGTCCAGCTTGGAGCGAACTGCCTACCCGGAACTGAGTGTCAGGCGTGGAATGAGACAAACGCGGCCATAACAGCGGAATGACACCGGTAAACCGAAAGGCAGGAACAGGAGAGCGCACGAGGGAGCCGCCAGGGGGAAACGCCTGGTATCTTTATAGTCCTGTCGGGTTTCGCCACCACTGATTTGAGCGTCAGATTTCGTGATGCTTGTCAGGGGGGCGGAGCCTATGGAAAAACGGCTTTGCCGCGGCCCTCTCACTTCCCTGTTAAGTATCTTCCTGGCATCTTCCAGGAAATCTCCGCCCCGTTCGTAAGCCATTTCCGCTCGCCGCAGTCGAACGACCGAGCGTAGCGAGTCAGTGAGCGAGGAAGCGGAATATATCCTGTATCACATATTCTGCTGACGCACCGGTGCAGCCTTTTTTCTCCTGCCACATGAAGCACTTCACTGACACCCTCATCAGTGCCAACATAGTAAGCCAGTATACACT CCGCTAGCGCTTAATTAACCTGCAGG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ATCAGCGTGAGACTACGATTCCATCAATGCCTGTCAAGGGCAAGTATTGACATGTCGTCGTAACCTGTAGAACGGAGTAACCTCGGTGTGCGGTTGTATGCCTGCTGTGGATTGCTGCTGGACAGCAAGCGAACCGGAATTGCCAGCTGGGGCGTCCTCTGGTAAGGTTGGGAAGCCCTGCAAAGTAAACTGGATGGCTT</w:t>
      </w:r>
    </w:p>
    <w:p w:rsidR="00BD55EF" w:rsidRPr="00BD55EF" w:rsidRDefault="00BD55EF" w:rsidP="00BD55EF">
      <w:pPr>
        <w:spacing w:after="0" w:line="240" w:lineRule="auto"/>
        <w:rPr>
          <w:color w:val="FF0000"/>
        </w:rPr>
      </w:pPr>
      <w:r w:rsidRPr="00BD55EF">
        <w:rPr>
          <w:color w:val="FF0000"/>
        </w:rPr>
        <w:t>GCGGCC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AGCGTCTCCGACCTGATGCAGCTCTCGGAGGGCGAAGAATCTCGTGCTTTCAGCTTCGATGTAGGAGGGCGTGGATATGTCCTGCGGGTAAATAGCTGCGCCGATGGTTTCTACAAAGATCGTTATGTTTATCGGCACTTTGCATCGGCCGCGCTCCCGATTCCGGAAGTGCTTGACATT</w:t>
      </w: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</w:p>
    <w:p w:rsidR="00BD55EF" w:rsidRPr="00BD55EF" w:rsidRDefault="00BD55EF" w:rsidP="00BD55EF">
      <w:pPr>
        <w:spacing w:after="0" w:line="240" w:lineRule="auto"/>
        <w:rPr>
          <w:rFonts w:eastAsia="Times New Roman" w:cs="Times New Roman"/>
          <w:color w:val="000000"/>
          <w:lang w:eastAsia="en-GB"/>
        </w:rPr>
      </w:pPr>
      <w:r w:rsidRPr="00BD55EF">
        <w:rPr>
          <w:rFonts w:eastAsia="Times New Roman" w:cs="Times New Roman"/>
          <w:color w:val="000000"/>
          <w:lang w:eastAsia="en-GB"/>
        </w:rPr>
        <w:t>R6K</w:t>
      </w:r>
      <w:r w:rsidRPr="00BD55EF">
        <w:rPr>
          <w:rFonts w:eastAsia="Times New Roman" w:cs="Times New Roman"/>
          <w:color w:val="000000"/>
          <w:lang w:eastAsia="en-GB"/>
        </w:rPr>
        <w:sym w:font="Symbol" w:char="F067"/>
      </w:r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proofErr w:type="spellStart"/>
      <w:r w:rsidRPr="00BD55EF">
        <w:rPr>
          <w:rFonts w:eastAsia="Times New Roman" w:cs="Times New Roman"/>
          <w:i/>
          <w:color w:val="000000"/>
          <w:lang w:eastAsia="en-GB"/>
        </w:rPr>
        <w:t>zeo</w:t>
      </w:r>
      <w:proofErr w:type="spellEnd"/>
      <w:r w:rsidRPr="00BD55EF">
        <w:rPr>
          <w:rFonts w:eastAsia="Times New Roman" w:cs="Times New Roman"/>
          <w:color w:val="000000"/>
          <w:lang w:eastAsia="en-GB"/>
        </w:rPr>
        <w:t xml:space="preserve"> </w:t>
      </w:r>
      <w:r w:rsidRPr="00BD55EF">
        <w:rPr>
          <w:rFonts w:eastAsia="Times New Roman" w:cs="Times New Roman"/>
          <w:i/>
          <w:color w:val="000000"/>
          <w:lang w:eastAsia="en-GB"/>
        </w:rPr>
        <w:t>neo*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TCAGTCCTGCTCCTCGGCCACGAAGTGCACGCAGTTGCCGGCCGGGTCGCGCAGGGCGAACTCCCGCCCCCACGGCTGCTCGCCGATCTCGGTCATGGCCGGCCCGGAGGCGTCCCGGAAGTTCGTGGACACGACCTCCGACCACTCGGCGTACAGCTCGTCCAGGCCGCGCACCCACACCCAGGCCAGGGTGTTGTCCGGCACCACCTGGTCCTGGACCGCGCTGATGAACAGGGTCACGTCGTCCCGGACCACACCGGCGAAGTCGTCCTCCACGAAGTCCCGGGAGAACCCGAGCCGGTCGGTCCAGAACTCGACCGCTCCGGCGACGTCGCGCGCGGTGAGCACCGGAACGGCAC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7030A0"/>
          <w:lang w:eastAsia="en-GB"/>
        </w:rPr>
      </w:pPr>
      <w:r w:rsidRPr="00BD55EF">
        <w:rPr>
          <w:rFonts w:eastAsia="Times New Roman" w:cs="Courier New"/>
          <w:color w:val="7030A0"/>
          <w:lang w:eastAsia="en-GB"/>
        </w:rPr>
        <w:t>GGTCAACTTGGCCAT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color w:val="FF0000"/>
          <w:lang w:eastAsia="en-GB"/>
        </w:rPr>
      </w:pPr>
      <w:r w:rsidRPr="00BD55EF">
        <w:rPr>
          <w:rFonts w:eastAsia="Times New Roman" w:cs="Courier New"/>
          <w:color w:val="FF0000"/>
          <w:lang w:eastAsia="en-GB"/>
        </w:rPr>
        <w:t>GGTTTAGTTCCTCACCTTGTCGTATTATACTATGCCGATATACTATGCCGATGATTAATTGTCAAC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TAATGACCCCGAAGCAGGGTTATGCAGCGGAAAACGGCCACGATGCGTCCGGCGTAGAGGATCTGAAGATCAGCAGTTCAACCTGTTGATAGTACGTACTAAGCTCTCATGTTTCACGTACTAAGCTCTCATGTTTAACGTACTAA</w:t>
      </w:r>
      <w:r w:rsidRPr="00BD55EF">
        <w:rPr>
          <w:rFonts w:eastAsia="Times New Roman" w:cs="Courier New"/>
          <w:lang w:eastAsia="en-GB"/>
        </w:rPr>
        <w:lastRenderedPageBreak/>
        <w:t>GCTCTCATGTTTAACGAACTAAACCCTCATGGCTAACGTACTAAGCTCTCATGGCTAACGTACTAAGCTCTCATGTTTCACGTACTAAGCTCTCATGTTTGAACAATAAAATTAATATAAATCAGCAACTTAAATAGCCTCTAAGGTTTTAAGTTTTATAAGAAAAAAAAGAATATATAAGGCTTTTAAAGCTTTTAAGGTTTAACGGTTGTGGACAACAAGCCAGGGATGTAACGCACTGAGAAGCCCTTAGAGCCTCTCAAAGCAATTTTGAGTGACACAGGAACACTTAACGGCTGACATGGGAATTAGCTTCACGCTGCCGCAAGCACTCAGGGCGCAAGGGCTGCTAAAGGAAGCGGATCTCGAGCCATGG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ATCAGCGTGAGACTACGATTCCATCAATGCCTGTCAAGGGCAAGTATTGACATGTCGTCGTAACCTGTAGAACGGAGTAACCTCGGTGTGCGGTTGTATGCCTGCTGTGGATTGCTGCTGGACAGCAAGCGAACCGGAATTGCCAGCTGGGGCGTCCTCTGGTAAGGTTGGGAAGCCCTGCAAAGTAAACTGGATGGCTT</w:t>
      </w:r>
    </w:p>
    <w:p w:rsidR="00BD55EF" w:rsidRPr="00BD55EF" w:rsidRDefault="00BD55EF" w:rsidP="00BD55EF">
      <w:pPr>
        <w:spacing w:after="0" w:line="240" w:lineRule="auto"/>
        <w:rPr>
          <w:color w:val="FF0000"/>
        </w:rPr>
      </w:pPr>
      <w:r w:rsidRPr="00BD55EF">
        <w:rPr>
          <w:color w:val="FF0000"/>
        </w:rPr>
        <w:t>GCGGCCGC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  <w:r w:rsidRPr="00BD55EF">
        <w:rPr>
          <w:color w:val="4F81BD" w:themeColor="accent1"/>
        </w:rPr>
        <w:t>AGCGTCTCCGACCTGATGCAGCTCTCGGAGGGCGAAGAATCTCGTGCTTTCAGCTTCGATGTAGGAGGGCGTGGATATGTCCTGCGGGTAAATAGCTGCGCCGATGGTTTCTACAAAGATCGTTATGTTTATCGGCACTTTGCATCGGCCGCGCTCCCGATTCCGGAAGTGCTTGACATT</w:t>
      </w:r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spacing w:after="0" w:line="240" w:lineRule="auto"/>
      </w:pPr>
      <w:proofErr w:type="gramStart"/>
      <w:r w:rsidRPr="00BD55EF">
        <w:t>Sequence of the Neo gap repair insert</w:t>
      </w:r>
      <w:proofErr w:type="gramEnd"/>
    </w:p>
    <w:p w:rsidR="00BD55EF" w:rsidRPr="00BD55EF" w:rsidRDefault="00BD55EF" w:rsidP="00BD55EF">
      <w:pPr>
        <w:spacing w:after="0" w:line="240" w:lineRule="auto"/>
        <w:rPr>
          <w:color w:val="4F81BD" w:themeColor="accent1"/>
        </w:rPr>
      </w:pP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ATCAGCGTGAGACTACGATTCCATCAATGCCTGTCAAGGGCAAGTATTGACATGTCGTCGTAACCTGTAGAACGGAGTAACCTCGGTGTGCGGTTGTATGCCTGCTGTGGATTGCTGCTGGACAGCAAGCGAACCGGAATTGCCAGCTGGGGCGTCCTCTGGTAAGGTTGGGAAGCCCTGCAAAGTAAACTGGATGGCTTTCTTGCCGCCAAGGATCTGATGGCGCAGGGGATCAAGATCTGATCAAGAGACAGGATGAGGATCGTTTCGCATGATTGAACAAGATGGATTGCACGCAGGTTCTCCGGCCGCTTGGGTGGAGAGGCTATTCGGCTATGACTGGGCACAACAGACAATCGG</w:t>
      </w:r>
    </w:p>
    <w:p w:rsidR="00BD55EF" w:rsidRPr="00BD55EF" w:rsidRDefault="00BD55EF" w:rsidP="00BD55E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eastAsia="Times New Roman" w:cs="Courier New"/>
          <w:lang w:eastAsia="en-GB"/>
        </w:rPr>
      </w:pPr>
      <w:r w:rsidRPr="00BD55EF">
        <w:rPr>
          <w:rFonts w:eastAsia="Times New Roman" w:cs="Courier New"/>
          <w:lang w:eastAsia="en-GB"/>
        </w:rPr>
        <w:t>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AGGAGGAAATCATCATGAAAAAGCCTGAACTCACCGCGTCGTCTGTCGAGAAGTTTCTGATCGAAAAGTTCGACAGCGTCTCCGACCTGATGCAGCTCTCGGAGGGCGAAGAATCTCGTGCTTTCAGCTTCGATGTAGGAGGGCGTGGATATGTCCTGCGGGTAAATAGCTGCGCCGATGGTTTCTACAAAGATCGTTATGTTTATCGGCACTTTGCATCGGCCGCGCTCCCGATTCCGGAAGTGCTTGACATT</w:t>
      </w:r>
    </w:p>
    <w:p w:rsidR="00BD55EF" w:rsidRPr="00BD55EF" w:rsidRDefault="00BD55EF" w:rsidP="00BD55EF">
      <w:pPr>
        <w:rPr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3"/>
        <w:gridCol w:w="46"/>
        <w:gridCol w:w="33"/>
        <w:gridCol w:w="3264"/>
        <w:gridCol w:w="3176"/>
      </w:tblGrid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6277D5" w:rsidP="00BD55EF">
            <w:pPr>
              <w:spacing w:after="0"/>
              <w:rPr>
                <w:b/>
              </w:rPr>
            </w:pPr>
            <w:r>
              <w:rPr>
                <w:b/>
              </w:rPr>
              <w:t>Linear PCR cassettes</w:t>
            </w:r>
          </w:p>
        </w:tc>
        <w:tc>
          <w:tcPr>
            <w:tcW w:w="1809" w:type="pct"/>
            <w:gridSpan w:val="3"/>
            <w:shd w:val="clear" w:color="auto" w:fill="auto"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5' Primer</w:t>
            </w:r>
          </w:p>
        </w:tc>
        <w:tc>
          <w:tcPr>
            <w:tcW w:w="1718" w:type="pct"/>
            <w:shd w:val="clear" w:color="auto" w:fill="auto"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3' primer</w:t>
            </w:r>
          </w:p>
        </w:tc>
      </w:tr>
      <w:tr w:rsidR="00FA57C0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</w:tcPr>
          <w:p w:rsidR="00FA57C0" w:rsidRPr="00BD55EF" w:rsidRDefault="00FA57C0" w:rsidP="00BD55EF">
            <w:pPr>
              <w:spacing w:after="0"/>
              <w:rPr>
                <w:i/>
              </w:rPr>
            </w:pPr>
            <w:r w:rsidRPr="00BD55EF">
              <w:rPr>
                <w:b/>
              </w:rPr>
              <w:t>Insertion cassettes</w:t>
            </w:r>
          </w:p>
        </w:tc>
        <w:tc>
          <w:tcPr>
            <w:tcW w:w="1809" w:type="pct"/>
            <w:gridSpan w:val="3"/>
            <w:shd w:val="clear" w:color="auto" w:fill="auto"/>
            <w:noWrap/>
          </w:tcPr>
          <w:p w:rsidR="00FA57C0" w:rsidRPr="00BD55EF" w:rsidRDefault="00FA57C0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</w:tcPr>
          <w:p w:rsidR="00FA57C0" w:rsidRPr="00BD55EF" w:rsidRDefault="00FA57C0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or </w:t>
            </w:r>
            <w:proofErr w:type="spellStart"/>
            <w:r w:rsidRPr="00BD55EF">
              <w:rPr>
                <w:i/>
              </w:rPr>
              <w:t>bsd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ACCTGCTAGTTAGCATTG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TGTGAAGTCTGAGCAGAA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ends-out </w:t>
            </w:r>
            <w:proofErr w:type="spellStart"/>
            <w:r w:rsidRPr="00BD55EF">
              <w:rPr>
                <w:i/>
              </w:rPr>
              <w:t>bsd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TGTGCCTGCTTCTGTAG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AGAGTGGGGAGGTGATTAG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ends-in </w:t>
            </w:r>
            <w:proofErr w:type="spellStart"/>
            <w:r w:rsidRPr="00BD55EF">
              <w:rPr>
                <w:i/>
              </w:rPr>
              <w:t>bsd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TAACCACTGTCTGGCTGC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GTGGATGTTCAAGCATCA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or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or </w:t>
            </w:r>
            <w:proofErr w:type="spellStart"/>
            <w:r w:rsidRPr="00BD55EF">
              <w:rPr>
                <w:i/>
              </w:rPr>
              <w:t>hyg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ATCTGCTTTTAATGACCATGGGT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CTGTTTCATTCATGAAAGGTAGC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ends-out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GCCAGGCTTTGAGCCAC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GTGTAGAAGAGTAGCAG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ends-in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AAAGTCAAACCTGCCTC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AGCTGGGCCCCTTCTGTT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C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or </w:t>
            </w:r>
            <w:r w:rsidRPr="00BD55EF">
              <w:rPr>
                <w:i/>
              </w:rPr>
              <w:t>neo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AGAAGTTCAAGTATGCGGAGGA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GAGGAACCCAGCCAGAG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or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AATGGCTGTTTTTTGCTTTC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GTCTAGACAGAGCAGGGGT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ends-out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TGCTTGCCTGTGAGATGC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TAGCAGCCCTGGTTGGAG</w:t>
            </w:r>
          </w:p>
        </w:tc>
      </w:tr>
      <w:tr w:rsidR="00BD55EF" w:rsidRPr="00BD55EF" w:rsidTr="00434EC0">
        <w:trPr>
          <w:trHeight w:val="238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lastRenderedPageBreak/>
              <w:t>P2rx1</w:t>
            </w:r>
            <w:r w:rsidRPr="00BD55EF">
              <w:t xml:space="preserve"> site D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50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CAGGGCACCGGTGCTCTT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CAACCATGCTCCCTCAAGGC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ends-in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CCAGAAGAACTTGTTCCT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GGGGCAGTTGAGCACAC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proofErr w:type="spellStart"/>
            <w:r w:rsidRPr="00BD55EF">
              <w:rPr>
                <w:b/>
              </w:rPr>
              <w:t>Subcloning</w:t>
            </w:r>
            <w:proofErr w:type="spellEnd"/>
            <w:r w:rsidRPr="00BD55EF">
              <w:rPr>
                <w:b/>
              </w:rPr>
              <w:t xml:space="preserve"> plasmids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r w:rsidRPr="00BD55EF">
              <w:rPr>
                <w:i/>
              </w:rPr>
              <w:t>Chrm1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GGCCCTGGTATTTGGTA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GAATTTGGGGTTGATTAA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r w:rsidRPr="00BD55EF">
              <w:rPr>
                <w:i/>
              </w:rPr>
              <w:t>Dnttip1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ACCACCACCCTCATTCAC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GGATGGCAGACAGGAGA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, pBeloBAC11 </w:t>
            </w:r>
            <w:r w:rsidRPr="00BD55EF">
              <w:rPr>
                <w:i/>
              </w:rPr>
              <w:t>P2rx1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GGACTGTGTCCCAGTGAG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TCGCACAGTAAGGCAGACT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r w:rsidRPr="00BD55EF">
              <w:rPr>
                <w:i/>
              </w:rPr>
              <w:t>P2rx1</w:t>
            </w:r>
            <w:r w:rsidRPr="00BD55EF">
              <w:t xml:space="preserve"> 50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CCTCAGACCAGGACTGGGG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AGTTTCACTGACACACTG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r w:rsidRPr="00BD55EF">
              <w:rPr>
                <w:i/>
              </w:rPr>
              <w:t>Hdac1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GGAGGCTATACCATCTA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CCTATTGAGAAATGGGGCT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p15A Neo* or R6K Neo*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GCGTCTCCGACCTGATGC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AGCCATCCAGTTTACTTTGC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PCR genotyping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 xml:space="preserve">Long range PCR </w:t>
            </w:r>
            <w:proofErr w:type="spellStart"/>
            <w:r w:rsidRPr="00BD55EF">
              <w:rPr>
                <w:b/>
              </w:rPr>
              <w:t>oligos</w:t>
            </w:r>
            <w:proofErr w:type="spellEnd"/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Expected PCR fragment size (</w:t>
            </w:r>
            <w:proofErr w:type="spellStart"/>
            <w:r w:rsidRPr="00BD55EF">
              <w:rPr>
                <w:b/>
              </w:rPr>
              <w:t>bp</w:t>
            </w:r>
            <w:proofErr w:type="spellEnd"/>
            <w:r w:rsidRPr="00BD55EF">
              <w:rPr>
                <w:b/>
              </w:rPr>
              <w:t>)</w:t>
            </w: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A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1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flank F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AATGTGGGAGCCATGAGGA</w:t>
            </w:r>
          </w:p>
        </w:tc>
        <w:tc>
          <w:tcPr>
            <w:tcW w:w="1718" w:type="pct"/>
            <w:vMerge w:val="restar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1, 100, </w:t>
            </w:r>
            <w:proofErr w:type="spellStart"/>
            <w:r w:rsidRPr="00BD55EF">
              <w:rPr>
                <w:i/>
              </w:rPr>
              <w:t>bsd</w:t>
            </w:r>
            <w:proofErr w:type="spellEnd"/>
            <w:r w:rsidRPr="00BD55EF">
              <w:t xml:space="preserve"> cassette insertion; </w:t>
            </w:r>
          </w:p>
          <w:p w:rsidR="00BD55EF" w:rsidRPr="00BD55EF" w:rsidRDefault="00BD55EF" w:rsidP="00BD55EF">
            <w:pPr>
              <w:spacing w:after="0"/>
            </w:pPr>
            <w:r w:rsidRPr="00BD55EF">
              <w:t xml:space="preserve">1, 235,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cassette insertion;  </w:t>
            </w:r>
          </w:p>
        </w:tc>
      </w:tr>
      <w:tr w:rsidR="00BD55EF" w:rsidRPr="00BD55EF" w:rsidTr="00434EC0">
        <w:trPr>
          <w:trHeight w:val="613"/>
        </w:trPr>
        <w:tc>
          <w:tcPr>
            <w:tcW w:w="1473" w:type="pct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  <w:rPr>
                <w:i/>
              </w:rPr>
            </w:pPr>
            <w:r w:rsidRPr="00BD55EF">
              <w:rPr>
                <w:i/>
              </w:rPr>
              <w:t>P2rx1</w:t>
            </w:r>
            <w:r w:rsidRPr="00BD55EF">
              <w:t xml:space="preserve"> site A flank R</w:t>
            </w:r>
          </w:p>
        </w:tc>
        <w:tc>
          <w:tcPr>
            <w:tcW w:w="1809" w:type="pct"/>
            <w:gridSpan w:val="3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  <w:r w:rsidRPr="00BD55EF">
              <w:t>GTCCAAGGGGACAGAACCACC</w:t>
            </w:r>
          </w:p>
        </w:tc>
        <w:tc>
          <w:tcPr>
            <w:tcW w:w="1718" w:type="pct"/>
            <w:vMerge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B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271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flank F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GGCACCTTCCTGCTTTGGA</w:t>
            </w:r>
          </w:p>
        </w:tc>
        <w:tc>
          <w:tcPr>
            <w:tcW w:w="1718" w:type="pct"/>
            <w:vMerge w:val="restar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1, 176,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cassette insertion; </w:t>
            </w:r>
          </w:p>
          <w:p w:rsidR="00BD55EF" w:rsidRPr="00BD55EF" w:rsidRDefault="00BD55EF" w:rsidP="00BD55EF">
            <w:pPr>
              <w:spacing w:after="0"/>
            </w:pPr>
            <w:r w:rsidRPr="00BD55EF">
              <w:t xml:space="preserve">1, 017,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cassette insertion; </w:t>
            </w:r>
          </w:p>
          <w:p w:rsidR="00BD55EF" w:rsidRPr="00BD55EF" w:rsidRDefault="00BD55EF" w:rsidP="00BD55EF">
            <w:pPr>
              <w:spacing w:after="0"/>
            </w:pPr>
            <w:r w:rsidRPr="00BD55EF">
              <w:t xml:space="preserve">1, 666, </w:t>
            </w:r>
            <w:proofErr w:type="spellStart"/>
            <w:r w:rsidRPr="00BD55EF">
              <w:rPr>
                <w:i/>
              </w:rPr>
              <w:t>hyg</w:t>
            </w:r>
            <w:proofErr w:type="spellEnd"/>
            <w:r w:rsidRPr="00BD55EF">
              <w:t xml:space="preserve"> cassette insertion</w:t>
            </w:r>
          </w:p>
        </w:tc>
      </w:tr>
      <w:tr w:rsidR="00BD55EF" w:rsidRPr="00BD55EF" w:rsidTr="00434EC0">
        <w:trPr>
          <w:trHeight w:val="642"/>
        </w:trPr>
        <w:tc>
          <w:tcPr>
            <w:tcW w:w="1473" w:type="pct"/>
            <w:vMerge w:val="restart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  <w:rPr>
                <w:i/>
              </w:rPr>
            </w:pPr>
            <w:r w:rsidRPr="00BD55EF">
              <w:rPr>
                <w:i/>
              </w:rPr>
              <w:t>P2rx1</w:t>
            </w:r>
            <w:r w:rsidRPr="00BD55EF">
              <w:t xml:space="preserve"> site B flank R</w:t>
            </w:r>
          </w:p>
        </w:tc>
        <w:tc>
          <w:tcPr>
            <w:tcW w:w="1809" w:type="pct"/>
            <w:gridSpan w:val="3"/>
            <w:vMerge w:val="restart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  <w:r w:rsidRPr="00BD55EF">
              <w:t>TCCCCAGGTACACCGTTTCT</w:t>
            </w:r>
          </w:p>
        </w:tc>
        <w:tc>
          <w:tcPr>
            <w:tcW w:w="1718" w:type="pct"/>
            <w:vMerge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gridAfter w:val="1"/>
          <w:wAfter w:w="1718" w:type="pct"/>
          <w:trHeight w:val="309"/>
        </w:trPr>
        <w:tc>
          <w:tcPr>
            <w:tcW w:w="1473" w:type="pct"/>
            <w:vMerge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809" w:type="pct"/>
            <w:gridSpan w:val="3"/>
            <w:vMerge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C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272"/>
        </w:trPr>
        <w:tc>
          <w:tcPr>
            <w:tcW w:w="1473" w:type="pct"/>
            <w:vMerge w:val="restar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C flank F</w:t>
            </w:r>
          </w:p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C flank R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CCCCAGATTCCCATTCTCC</w:t>
            </w:r>
          </w:p>
        </w:tc>
        <w:tc>
          <w:tcPr>
            <w:tcW w:w="1718" w:type="pct"/>
            <w:vMerge w:val="restar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1, 221,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cassette insertion; </w:t>
            </w:r>
          </w:p>
          <w:p w:rsidR="00BD55EF" w:rsidRPr="00BD55EF" w:rsidRDefault="00BD55EF" w:rsidP="00BD55EF">
            <w:pPr>
              <w:spacing w:after="0"/>
            </w:pPr>
            <w:r w:rsidRPr="00BD55EF">
              <w:t xml:space="preserve">1, 491, </w:t>
            </w:r>
            <w:r w:rsidRPr="00BD55EF">
              <w:rPr>
                <w:i/>
              </w:rPr>
              <w:t>neo</w:t>
            </w:r>
            <w:r w:rsidRPr="00BD55EF">
              <w:t xml:space="preserve"> cassette insertion</w:t>
            </w:r>
          </w:p>
        </w:tc>
      </w:tr>
      <w:tr w:rsidR="00BD55EF" w:rsidRPr="00BD55EF" w:rsidTr="00434EC0">
        <w:trPr>
          <w:trHeight w:val="642"/>
        </w:trPr>
        <w:tc>
          <w:tcPr>
            <w:tcW w:w="1473" w:type="pct"/>
            <w:vMerge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  <w:rPr>
                <w:i/>
              </w:rPr>
            </w:pPr>
          </w:p>
        </w:tc>
        <w:tc>
          <w:tcPr>
            <w:tcW w:w="1809" w:type="pct"/>
            <w:gridSpan w:val="3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  <w:r w:rsidRPr="00BD55EF">
              <w:t>AGCCTGAGCCATAAGCACGA</w:t>
            </w:r>
          </w:p>
        </w:tc>
        <w:tc>
          <w:tcPr>
            <w:tcW w:w="1718" w:type="pct"/>
            <w:vMerge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D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15"/>
        </w:trPr>
        <w:tc>
          <w:tcPr>
            <w:tcW w:w="1473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flank F</w:t>
            </w:r>
          </w:p>
        </w:tc>
        <w:tc>
          <w:tcPr>
            <w:tcW w:w="1809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CTGATGAATCTTGGCTCCTTGCC</w:t>
            </w:r>
          </w:p>
        </w:tc>
        <w:tc>
          <w:tcPr>
            <w:tcW w:w="1718" w:type="pct"/>
            <w:vMerge w:val="restar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1, 228,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cassette insertion; </w:t>
            </w:r>
          </w:p>
          <w:p w:rsidR="00BD55EF" w:rsidRPr="00BD55EF" w:rsidRDefault="00BD55EF" w:rsidP="00BD55EF">
            <w:pPr>
              <w:spacing w:after="0"/>
            </w:pPr>
            <w:r w:rsidRPr="00BD55EF">
              <w:t>1, 069</w:t>
            </w:r>
            <w:r w:rsidR="00E26B30">
              <w:t>,</w:t>
            </w:r>
            <w:r w:rsidRPr="00BD55EF">
              <w:t xml:space="preserve">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cassette insertion</w:t>
            </w:r>
          </w:p>
        </w:tc>
      </w:tr>
      <w:tr w:rsidR="00BD55EF" w:rsidRPr="00BD55EF" w:rsidTr="00434EC0">
        <w:trPr>
          <w:trHeight w:val="599"/>
        </w:trPr>
        <w:tc>
          <w:tcPr>
            <w:tcW w:w="1473" w:type="pct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  <w:rPr>
                <w:i/>
              </w:rPr>
            </w:pPr>
            <w:r w:rsidRPr="00BD55EF">
              <w:rPr>
                <w:i/>
              </w:rPr>
              <w:t>P2rx1</w:t>
            </w:r>
            <w:r w:rsidRPr="00BD55EF">
              <w:t xml:space="preserve"> site D flank R</w:t>
            </w:r>
          </w:p>
        </w:tc>
        <w:tc>
          <w:tcPr>
            <w:tcW w:w="1809" w:type="pct"/>
            <w:gridSpan w:val="3"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  <w:r w:rsidRPr="00BD55EF">
              <w:t>GGCCCTCACTGGCTACCCTT</w:t>
            </w:r>
          </w:p>
        </w:tc>
        <w:tc>
          <w:tcPr>
            <w:tcW w:w="1718" w:type="pct"/>
            <w:vMerge/>
            <w:shd w:val="clear" w:color="auto" w:fill="auto"/>
            <w:noWrap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3282" w:type="pct"/>
            <w:gridSpan w:val="4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 xml:space="preserve">Insertion genotyping </w:t>
            </w:r>
            <w:proofErr w:type="spellStart"/>
            <w:r w:rsidRPr="00BD55EF">
              <w:rPr>
                <w:b/>
              </w:rPr>
              <w:t>oligos</w:t>
            </w:r>
            <w:proofErr w:type="spellEnd"/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Ends-out recombination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A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F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AATGTGGGAGCCATGAGG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415</w:t>
            </w: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</w:t>
            </w:r>
            <w:proofErr w:type="spellStart"/>
            <w:r w:rsidRPr="00BD55EF">
              <w:rPr>
                <w:i/>
              </w:rPr>
              <w:t>bsd</w:t>
            </w:r>
            <w:proofErr w:type="spellEnd"/>
            <w:r w:rsidRPr="00BD55EF">
              <w:t xml:space="preserve">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GATGCTGTTGATTGTAGCC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B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F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CACCTTCCTGCTTTGGAT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399</w:t>
            </w: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GGAACGGCACTGGTCA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D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F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AGGGCTGAGGAGGCAAGG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581</w:t>
            </w: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AAGGCAGCAAGCGCGATG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Ends-in recombination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A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</w:t>
            </w:r>
            <w:proofErr w:type="spellStart"/>
            <w:r w:rsidRPr="00BD55EF">
              <w:rPr>
                <w:i/>
              </w:rPr>
              <w:t>bsd</w:t>
            </w:r>
            <w:proofErr w:type="spellEnd"/>
            <w:r w:rsidRPr="00BD55EF">
              <w:t xml:space="preserve">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GATGCTGTTGATTGTAGCC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738</w:t>
            </w: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flank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TCCAAGGGGACAGAACCAC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B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GGAACGGCACTGGTCA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577</w:t>
            </w: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flank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CCCCAGGTACACCGTTTC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D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t xml:space="preserve">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AAGGCAGCAAGCGCGATG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821</w:t>
            </w: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flank R</w:t>
            </w: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CCCTCACTGGCTACCCT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516" w:type="pct"/>
            <w:gridSpan w:val="3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66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E26B30" w:rsidRPr="00BD55EF" w:rsidTr="00E26B30">
        <w:trPr>
          <w:trHeight w:val="300"/>
        </w:trPr>
        <w:tc>
          <w:tcPr>
            <w:tcW w:w="5000" w:type="pct"/>
            <w:gridSpan w:val="5"/>
            <w:shd w:val="clear" w:color="auto" w:fill="auto"/>
            <w:noWrap/>
            <w:hideMark/>
          </w:tcPr>
          <w:p w:rsidR="00E26B30" w:rsidRPr="00BD55EF" w:rsidRDefault="00E26B30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 xml:space="preserve">Site specific insertion and SPI test. </w:t>
            </w:r>
          </w:p>
          <w:p w:rsidR="00E26B30" w:rsidRPr="00BD55EF" w:rsidRDefault="00E26B30" w:rsidP="00BD55EF">
            <w:pPr>
              <w:spacing w:after="0"/>
            </w:pPr>
            <w:r w:rsidRPr="00BD55EF">
              <w:t xml:space="preserve">The PCRs used the same common </w:t>
            </w:r>
            <w:proofErr w:type="spellStart"/>
            <w:r w:rsidRPr="00BD55EF">
              <w:rPr>
                <w:i/>
              </w:rPr>
              <w:t>genta</w:t>
            </w:r>
            <w:proofErr w:type="spellEnd"/>
            <w:r w:rsidRPr="00BD55EF">
              <w:rPr>
                <w:i/>
              </w:rPr>
              <w:t xml:space="preserve"> </w:t>
            </w:r>
            <w:r w:rsidRPr="00BD55EF">
              <w:t>reverse primer (CTATGCCGATGATTAATTGTCAAC).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A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A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AATGTGGGAGCCATGAGG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303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B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B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CACCTTCCTGCTTTGGAT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329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C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C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CCCCAGATTCCCATTCTC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372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Site D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rPr>
                <w:i/>
              </w:rPr>
              <w:t>P2rx1</w:t>
            </w:r>
            <w:r w:rsidRPr="00BD55EF">
              <w:t xml:space="preserve"> site D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AGGGCTGAGGAGGCAAGG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293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  <w:rPr>
                <w:b/>
              </w:rPr>
            </w:pPr>
            <w:r w:rsidRPr="00BD55EF">
              <w:rPr>
                <w:b/>
              </w:rPr>
              <w:t>Different loci gap repair test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BeloBAC11 </w:t>
            </w:r>
            <w:r w:rsidRPr="00BD55EF">
              <w:rPr>
                <w:i/>
              </w:rPr>
              <w:t>P2rx1</w:t>
            </w:r>
            <w:r w:rsidRPr="00BD55EF">
              <w:t xml:space="preserve"> 5'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ATCAATGCCTGTCAAGGGCAA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298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BeloBAC11 </w:t>
            </w:r>
            <w:r w:rsidRPr="00BD55EF">
              <w:rPr>
                <w:i/>
              </w:rPr>
              <w:t>P2rx1</w:t>
            </w:r>
            <w:r w:rsidRPr="00BD55EF">
              <w:t xml:space="preserve"> 5' R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CACCCAGCAGACACCGCAT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rPr>
                <w:i/>
              </w:rPr>
              <w:t xml:space="preserve"> P2rx1</w:t>
            </w:r>
            <w:r w:rsidRPr="00BD55EF">
              <w:t xml:space="preserve"> 3'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CAGGGAAGGGGTGTGT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353</w:t>
            </w:r>
            <w:r w:rsidRPr="00BD55EF">
              <w:rPr>
                <w:vertAlign w:val="superscript"/>
              </w:rPr>
              <w:t>a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rPr>
                <w:i/>
              </w:rPr>
              <w:t xml:space="preserve"> P2rx1</w:t>
            </w:r>
            <w:r w:rsidRPr="00BD55EF">
              <w:t xml:space="preserve"> 3' R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CTTCGTGGCCGAGGAGCAG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dhfrII</w:t>
            </w:r>
            <w:proofErr w:type="spellEnd"/>
            <w:r w:rsidRPr="00BD55EF">
              <w:rPr>
                <w:i/>
              </w:rPr>
              <w:t xml:space="preserve"> P2rx1</w:t>
            </w:r>
            <w:r w:rsidRPr="00BD55EF">
              <w:t xml:space="preserve"> 3'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CAGGGAAGGGGTGTGT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373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dhfrII</w:t>
            </w:r>
            <w:proofErr w:type="spellEnd"/>
            <w:r w:rsidRPr="00BD55EF">
              <w:rPr>
                <w:i/>
              </w:rPr>
              <w:t xml:space="preserve"> P2rx1</w:t>
            </w:r>
            <w:r w:rsidRPr="00BD55EF">
              <w:t xml:space="preserve"> 3' R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CTTGGGGCCTCTAAACGGG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</w:t>
            </w:r>
            <w:r w:rsidRPr="00BD55EF">
              <w:rPr>
                <w:i/>
              </w:rPr>
              <w:t>Chrm1</w:t>
            </w:r>
            <w:r w:rsidRPr="00BD55EF">
              <w:t xml:space="preserve"> 3'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CTCCTGGGGCCTTTGCTTTC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456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t xml:space="preserve"> </w:t>
            </w:r>
            <w:r w:rsidRPr="00BD55EF">
              <w:rPr>
                <w:i/>
              </w:rPr>
              <w:t>Chrm1</w:t>
            </w:r>
            <w:r w:rsidRPr="00BD55EF">
              <w:t xml:space="preserve"> 3' R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AGCTGTACGCCGAGTGGTC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rPr>
                <w:i/>
              </w:rPr>
              <w:t xml:space="preserve"> Dnttip1</w:t>
            </w:r>
            <w:r w:rsidRPr="00BD55EF">
              <w:t xml:space="preserve"> 3' F 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TGTGTCTGTCTTGGGAGGCTGT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628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rPr>
                <w:i/>
              </w:rPr>
              <w:t xml:space="preserve"> Dnttip1</w:t>
            </w:r>
            <w:r w:rsidRPr="00BD55EF">
              <w:t xml:space="preserve"> 3' R 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CTTCGTGGCCGAGGAGC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rPr>
                <w:i/>
              </w:rPr>
              <w:t xml:space="preserve"> Hdac1 </w:t>
            </w:r>
            <w:r w:rsidRPr="00BD55EF">
              <w:t>3' F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GGGCTGGAAACCAAACCCTTG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480</w:t>
            </w:r>
          </w:p>
        </w:tc>
      </w:tr>
      <w:tr w:rsidR="00BD55EF" w:rsidRPr="00BD55EF" w:rsidTr="00434EC0">
        <w:trPr>
          <w:trHeight w:val="300"/>
        </w:trPr>
        <w:tc>
          <w:tcPr>
            <w:tcW w:w="1498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 xml:space="preserve">p15A </w:t>
            </w:r>
            <w:proofErr w:type="spellStart"/>
            <w:r w:rsidRPr="00BD55EF">
              <w:rPr>
                <w:i/>
              </w:rPr>
              <w:t>zeo</w:t>
            </w:r>
            <w:proofErr w:type="spellEnd"/>
            <w:r w:rsidRPr="00BD55EF">
              <w:rPr>
                <w:i/>
              </w:rPr>
              <w:t xml:space="preserve"> Hdac1 </w:t>
            </w:r>
            <w:r w:rsidRPr="00BD55EF">
              <w:t>3' R</w:t>
            </w:r>
          </w:p>
        </w:tc>
        <w:tc>
          <w:tcPr>
            <w:tcW w:w="1784" w:type="pct"/>
            <w:gridSpan w:val="2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  <w:r w:rsidRPr="00BD55EF">
              <w:t>ACTTCGTGGCCGAGGAGCA</w:t>
            </w:r>
          </w:p>
        </w:tc>
        <w:tc>
          <w:tcPr>
            <w:tcW w:w="1718" w:type="pct"/>
            <w:shd w:val="clear" w:color="auto" w:fill="auto"/>
            <w:noWrap/>
            <w:hideMark/>
          </w:tcPr>
          <w:p w:rsidR="00BD55EF" w:rsidRPr="00BD55EF" w:rsidRDefault="00BD55EF" w:rsidP="00BD55EF">
            <w:pPr>
              <w:spacing w:after="0"/>
            </w:pPr>
          </w:p>
        </w:tc>
      </w:tr>
    </w:tbl>
    <w:p w:rsidR="00BD55EF" w:rsidRPr="00BD55EF" w:rsidRDefault="00BD55EF" w:rsidP="00BD55EF">
      <w:pPr>
        <w:rPr>
          <w:sz w:val="24"/>
          <w:szCs w:val="24"/>
        </w:rPr>
      </w:pPr>
    </w:p>
    <w:p w:rsidR="00BD55EF" w:rsidRPr="00BD55EF" w:rsidRDefault="00BD55EF" w:rsidP="00BD55EF">
      <w:pPr>
        <w:rPr>
          <w:sz w:val="24"/>
          <w:szCs w:val="24"/>
        </w:rPr>
      </w:pPr>
      <w:proofErr w:type="spellStart"/>
      <w:proofErr w:type="gramStart"/>
      <w:r w:rsidRPr="00BD55EF">
        <w:rPr>
          <w:sz w:val="24"/>
          <w:szCs w:val="24"/>
          <w:vertAlign w:val="superscript"/>
        </w:rPr>
        <w:t>a</w:t>
      </w:r>
      <w:r w:rsidR="00FA57C0">
        <w:rPr>
          <w:sz w:val="24"/>
          <w:szCs w:val="24"/>
        </w:rPr>
        <w:t>A</w:t>
      </w:r>
      <w:r w:rsidRPr="00BD55EF">
        <w:rPr>
          <w:sz w:val="24"/>
          <w:szCs w:val="24"/>
        </w:rPr>
        <w:t>berrant</w:t>
      </w:r>
      <w:proofErr w:type="spellEnd"/>
      <w:proofErr w:type="gramEnd"/>
      <w:r w:rsidRPr="00BD55EF">
        <w:rPr>
          <w:sz w:val="24"/>
          <w:szCs w:val="24"/>
        </w:rPr>
        <w:t xml:space="preserve"> recombinant</w:t>
      </w:r>
      <w:r w:rsidR="00FA57C0">
        <w:rPr>
          <w:sz w:val="24"/>
          <w:szCs w:val="24"/>
        </w:rPr>
        <w:t>s</w:t>
      </w:r>
      <w:r w:rsidRPr="00BD55EF">
        <w:rPr>
          <w:sz w:val="24"/>
          <w:szCs w:val="24"/>
        </w:rPr>
        <w:t xml:space="preserve"> contain</w:t>
      </w:r>
      <w:r w:rsidR="00FA57C0">
        <w:rPr>
          <w:sz w:val="24"/>
          <w:szCs w:val="24"/>
        </w:rPr>
        <w:t>ed</w:t>
      </w:r>
      <w:r w:rsidRPr="00BD55EF">
        <w:rPr>
          <w:sz w:val="24"/>
          <w:szCs w:val="24"/>
        </w:rPr>
        <w:t xml:space="preserve"> a portion of the 3’end of the</w:t>
      </w:r>
      <w:r w:rsidR="00FA57C0">
        <w:rPr>
          <w:sz w:val="24"/>
          <w:szCs w:val="24"/>
        </w:rPr>
        <w:t xml:space="preserve"> </w:t>
      </w:r>
      <w:r w:rsidR="00FA57C0" w:rsidRPr="00FA57C0">
        <w:rPr>
          <w:i/>
          <w:sz w:val="24"/>
          <w:szCs w:val="24"/>
        </w:rPr>
        <w:t>P2rx1</w:t>
      </w:r>
      <w:r w:rsidRPr="00BD55EF">
        <w:rPr>
          <w:sz w:val="24"/>
          <w:szCs w:val="24"/>
        </w:rPr>
        <w:t xml:space="preserve"> </w:t>
      </w:r>
      <w:proofErr w:type="spellStart"/>
      <w:r w:rsidRPr="00BD55EF">
        <w:rPr>
          <w:sz w:val="24"/>
          <w:szCs w:val="24"/>
        </w:rPr>
        <w:t>subcloned</w:t>
      </w:r>
      <w:proofErr w:type="spellEnd"/>
      <w:r w:rsidRPr="00BD55EF">
        <w:rPr>
          <w:sz w:val="24"/>
          <w:szCs w:val="24"/>
        </w:rPr>
        <w:t xml:space="preserve"> region</w:t>
      </w:r>
      <w:r w:rsidR="00FA57C0">
        <w:rPr>
          <w:sz w:val="24"/>
          <w:szCs w:val="24"/>
        </w:rPr>
        <w:t xml:space="preserve"> and</w:t>
      </w:r>
      <w:r w:rsidRPr="00BD55EF">
        <w:rPr>
          <w:sz w:val="24"/>
          <w:szCs w:val="24"/>
        </w:rPr>
        <w:t xml:space="preserve"> produce</w:t>
      </w:r>
      <w:r w:rsidR="002B479C">
        <w:rPr>
          <w:sz w:val="24"/>
          <w:szCs w:val="24"/>
        </w:rPr>
        <w:t>d</w:t>
      </w:r>
      <w:r w:rsidRPr="00BD55EF">
        <w:rPr>
          <w:sz w:val="24"/>
          <w:szCs w:val="24"/>
        </w:rPr>
        <w:t xml:space="preserve"> two bands with this PCR assay</w:t>
      </w:r>
      <w:r w:rsidR="002B479C">
        <w:rPr>
          <w:sz w:val="24"/>
          <w:szCs w:val="24"/>
        </w:rPr>
        <w:t xml:space="preserve"> (S9A Fig.)</w:t>
      </w:r>
      <w:r w:rsidRPr="00BD55EF">
        <w:rPr>
          <w:sz w:val="24"/>
          <w:szCs w:val="24"/>
        </w:rPr>
        <w:t xml:space="preserve">. RE digests confirmed that these aberrant recombinants lacked the full length </w:t>
      </w:r>
      <w:r w:rsidRPr="00BD55EF">
        <w:rPr>
          <w:i/>
          <w:sz w:val="24"/>
          <w:szCs w:val="24"/>
        </w:rPr>
        <w:t>P2rx1</w:t>
      </w:r>
      <w:r w:rsidR="002B479C">
        <w:rPr>
          <w:sz w:val="24"/>
          <w:szCs w:val="24"/>
        </w:rPr>
        <w:t xml:space="preserve"> </w:t>
      </w:r>
      <w:proofErr w:type="spellStart"/>
      <w:r w:rsidR="002B479C">
        <w:rPr>
          <w:sz w:val="24"/>
          <w:szCs w:val="24"/>
        </w:rPr>
        <w:t>subcloned</w:t>
      </w:r>
      <w:proofErr w:type="spellEnd"/>
      <w:r w:rsidR="002B479C">
        <w:rPr>
          <w:sz w:val="24"/>
          <w:szCs w:val="24"/>
        </w:rPr>
        <w:t xml:space="preserve"> region (</w:t>
      </w:r>
      <w:r w:rsidRPr="00BD55EF">
        <w:rPr>
          <w:sz w:val="24"/>
          <w:szCs w:val="24"/>
        </w:rPr>
        <w:t>S9</w:t>
      </w:r>
      <w:r w:rsidR="002B479C">
        <w:rPr>
          <w:sz w:val="24"/>
          <w:szCs w:val="24"/>
        </w:rPr>
        <w:t>B Fig.</w:t>
      </w:r>
      <w:bookmarkStart w:id="0" w:name="_GoBack"/>
      <w:bookmarkEnd w:id="0"/>
      <w:r w:rsidRPr="00BD55EF">
        <w:rPr>
          <w:sz w:val="24"/>
          <w:szCs w:val="24"/>
        </w:rPr>
        <w:t xml:space="preserve">). </w:t>
      </w:r>
    </w:p>
    <w:p w:rsidR="00434EC0" w:rsidRDefault="00434EC0"/>
    <w:sectPr w:rsidR="00434EC0" w:rsidSect="00434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EC0" w:rsidRDefault="00434EC0" w:rsidP="00434EC0">
      <w:pPr>
        <w:spacing w:after="0" w:line="240" w:lineRule="auto"/>
      </w:pPr>
      <w:r>
        <w:separator/>
      </w:r>
    </w:p>
  </w:endnote>
  <w:endnote w:type="continuationSeparator" w:id="0">
    <w:p w:rsidR="00434EC0" w:rsidRDefault="00434EC0" w:rsidP="00434E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EC0" w:rsidRDefault="00434EC0" w:rsidP="00434EC0">
      <w:pPr>
        <w:spacing w:after="0" w:line="240" w:lineRule="auto"/>
      </w:pPr>
      <w:r>
        <w:separator/>
      </w:r>
    </w:p>
  </w:footnote>
  <w:footnote w:type="continuationSeparator" w:id="0">
    <w:p w:rsidR="00434EC0" w:rsidRDefault="00434EC0" w:rsidP="00434E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EF"/>
    <w:rsid w:val="002B479C"/>
    <w:rsid w:val="00434EC0"/>
    <w:rsid w:val="004E72E9"/>
    <w:rsid w:val="006277D5"/>
    <w:rsid w:val="00646C75"/>
    <w:rsid w:val="009022C9"/>
    <w:rsid w:val="00985E12"/>
    <w:rsid w:val="00BD55EF"/>
    <w:rsid w:val="00E26B30"/>
    <w:rsid w:val="00FA5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EC0"/>
  </w:style>
  <w:style w:type="paragraph" w:styleId="Footer">
    <w:name w:val="footer"/>
    <w:basedOn w:val="Normal"/>
    <w:link w:val="FooterChar"/>
    <w:uiPriority w:val="99"/>
    <w:unhideWhenUsed/>
    <w:rsid w:val="00434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E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4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EC0"/>
  </w:style>
  <w:style w:type="paragraph" w:styleId="Footer">
    <w:name w:val="footer"/>
    <w:basedOn w:val="Normal"/>
    <w:link w:val="FooterChar"/>
    <w:uiPriority w:val="99"/>
    <w:unhideWhenUsed/>
    <w:rsid w:val="00434E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E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C7EC545.dotm</Template>
  <TotalTime>22</TotalTime>
  <Pages>14</Pages>
  <Words>5324</Words>
  <Characters>30349</Characters>
  <Application>Microsoft Office Word</Application>
  <DocSecurity>0</DocSecurity>
  <Lines>252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5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60</dc:creator>
  <cp:lastModifiedBy>tr60</cp:lastModifiedBy>
  <cp:revision>6</cp:revision>
  <dcterms:created xsi:type="dcterms:W3CDTF">2014-12-15T18:33:00Z</dcterms:created>
  <dcterms:modified xsi:type="dcterms:W3CDTF">2015-02-15T14:45:00Z</dcterms:modified>
</cp:coreProperties>
</file>